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D9D" w:rsidRDefault="00074D9D" w:rsidP="00987D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orting Methods</w:t>
      </w:r>
    </w:p>
    <w:p w:rsidR="00074D9D" w:rsidRPr="00074D9D" w:rsidRDefault="00627A57" w:rsidP="00074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tudy</w:t>
      </w:r>
      <w:bookmarkStart w:id="0" w:name="_GoBack"/>
      <w:bookmarkEnd w:id="0"/>
      <w:r w:rsidR="00074D9D" w:rsidRPr="00074D9D">
        <w:rPr>
          <w:rFonts w:ascii="Times New Roman" w:hAnsi="Times New Roman" w:cs="Times New Roman"/>
          <w:sz w:val="24"/>
          <w:szCs w:val="24"/>
        </w:rPr>
        <w:t xml:space="preserve"> was analyzed using SAS, SPSS Statistics and R. The process of generating propensity scores in R was as follows:</w:t>
      </w:r>
    </w:p>
    <w:p w:rsidR="00074D9D" w:rsidRPr="00074D9D" w:rsidRDefault="00074D9D" w:rsidP="00074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74D9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074D9D">
        <w:rPr>
          <w:rFonts w:ascii="Times New Roman" w:hAnsi="Times New Roman" w:cs="Times New Roman"/>
          <w:sz w:val="24"/>
          <w:szCs w:val="24"/>
        </w:rPr>
        <w:t>WeightIt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>)</w:t>
      </w:r>
    </w:p>
    <w:p w:rsidR="00074D9D" w:rsidRPr="00074D9D" w:rsidRDefault="00074D9D" w:rsidP="00074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4D9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74D9D">
        <w:rPr>
          <w:rFonts w:ascii="Times New Roman" w:hAnsi="Times New Roman" w:cs="Times New Roman"/>
          <w:sz w:val="24"/>
          <w:szCs w:val="24"/>
        </w:rPr>
        <w:t>ipw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>)</w:t>
      </w:r>
    </w:p>
    <w:p w:rsidR="00074D9D" w:rsidRPr="00074D9D" w:rsidRDefault="00074D9D" w:rsidP="00074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74D9D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074D9D">
        <w:rPr>
          <w:rFonts w:ascii="Times New Roman" w:hAnsi="Times New Roman" w:cs="Times New Roman"/>
          <w:sz w:val="24"/>
          <w:szCs w:val="24"/>
        </w:rPr>
        <w:t>CBPS)</w:t>
      </w:r>
    </w:p>
    <w:p w:rsidR="00074D9D" w:rsidRPr="00074D9D" w:rsidRDefault="00074D9D" w:rsidP="00074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4D9D">
        <w:rPr>
          <w:rFonts w:ascii="Times New Roman" w:hAnsi="Times New Roman" w:cs="Times New Roman"/>
          <w:sz w:val="24"/>
          <w:szCs w:val="24"/>
        </w:rPr>
        <w:t>library(survival)</w:t>
      </w:r>
    </w:p>
    <w:p w:rsidR="00074D9D" w:rsidRPr="00074D9D" w:rsidRDefault="00074D9D" w:rsidP="00074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4D9D">
        <w:rPr>
          <w:rFonts w:ascii="Times New Roman" w:hAnsi="Times New Roman" w:cs="Times New Roman"/>
          <w:sz w:val="24"/>
          <w:szCs w:val="24"/>
        </w:rPr>
        <w:t>#df</w:t>
      </w:r>
      <w:proofErr w:type="gramStart"/>
      <w:r w:rsidRPr="00074D9D">
        <w:rPr>
          <w:rFonts w:ascii="Times New Roman" w:hAnsi="Times New Roman" w:cs="Times New Roman"/>
          <w:sz w:val="24"/>
          <w:szCs w:val="24"/>
        </w:rPr>
        <w:t>1 :</w:t>
      </w:r>
      <w:proofErr w:type="gramEnd"/>
      <w:r w:rsidRPr="00074D9D">
        <w:rPr>
          <w:rFonts w:ascii="Times New Roman" w:hAnsi="Times New Roman" w:cs="Times New Roman"/>
          <w:sz w:val="24"/>
          <w:szCs w:val="24"/>
        </w:rPr>
        <w:t xml:space="preserve"> the name of study data set</w:t>
      </w:r>
    </w:p>
    <w:p w:rsidR="00074D9D" w:rsidRPr="00074D9D" w:rsidRDefault="00074D9D" w:rsidP="00074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4D9D">
        <w:rPr>
          <w:rFonts w:ascii="Times New Roman" w:hAnsi="Times New Roman" w:cs="Times New Roman"/>
          <w:sz w:val="24"/>
          <w:szCs w:val="24"/>
        </w:rPr>
        <w:t xml:space="preserve">sdf1&lt;- </w:t>
      </w:r>
      <w:proofErr w:type="gramStart"/>
      <w:r w:rsidRPr="00074D9D">
        <w:rPr>
          <w:rFonts w:ascii="Times New Roman" w:hAnsi="Times New Roman" w:cs="Times New Roman"/>
          <w:sz w:val="24"/>
          <w:szCs w:val="24"/>
        </w:rPr>
        <w:t>subset(</w:t>
      </w:r>
      <w:proofErr w:type="gramEnd"/>
      <w:r w:rsidRPr="00074D9D">
        <w:rPr>
          <w:rFonts w:ascii="Times New Roman" w:hAnsi="Times New Roman" w:cs="Times New Roman"/>
          <w:sz w:val="24"/>
          <w:szCs w:val="24"/>
        </w:rPr>
        <w:t xml:space="preserve">df1, select=c(No, LAAO, age, SEXF1, smoking, hyperlipidemia, HTN, DM, CHF, </w:t>
      </w:r>
      <w:proofErr w:type="spellStart"/>
      <w:r w:rsidRPr="00074D9D">
        <w:rPr>
          <w:rFonts w:ascii="Times New Roman" w:hAnsi="Times New Roman" w:cs="Times New Roman"/>
          <w:sz w:val="24"/>
          <w:szCs w:val="24"/>
        </w:rPr>
        <w:t>spTIAorstroke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 xml:space="preserve">, EF, </w:t>
      </w:r>
      <w:proofErr w:type="spellStart"/>
      <w:r w:rsidRPr="00074D9D">
        <w:rPr>
          <w:rFonts w:ascii="Times New Roman" w:hAnsi="Times New Roman" w:cs="Times New Roman"/>
          <w:sz w:val="24"/>
          <w:szCs w:val="24"/>
        </w:rPr>
        <w:t>Af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4D9D">
        <w:rPr>
          <w:rFonts w:ascii="Times New Roman" w:hAnsi="Times New Roman" w:cs="Times New Roman"/>
          <w:sz w:val="24"/>
          <w:szCs w:val="24"/>
        </w:rPr>
        <w:t>stentN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 xml:space="preserve">, Diameter, </w:t>
      </w:r>
      <w:proofErr w:type="spellStart"/>
      <w:r w:rsidRPr="00074D9D">
        <w:rPr>
          <w:rFonts w:ascii="Times New Roman" w:hAnsi="Times New Roman" w:cs="Times New Roman"/>
          <w:sz w:val="24"/>
          <w:szCs w:val="24"/>
        </w:rPr>
        <w:t>TotallesionN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 xml:space="preserve">))                 </w:t>
      </w:r>
    </w:p>
    <w:p w:rsidR="00074D9D" w:rsidRPr="00074D9D" w:rsidRDefault="00074D9D" w:rsidP="00074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4D9D">
        <w:rPr>
          <w:rFonts w:ascii="Times New Roman" w:hAnsi="Times New Roman" w:cs="Times New Roman"/>
          <w:sz w:val="24"/>
          <w:szCs w:val="24"/>
        </w:rPr>
        <w:t xml:space="preserve">covs0 &lt;- </w:t>
      </w:r>
      <w:proofErr w:type="gramStart"/>
      <w:r w:rsidRPr="00074D9D">
        <w:rPr>
          <w:rFonts w:ascii="Times New Roman" w:hAnsi="Times New Roman" w:cs="Times New Roman"/>
          <w:sz w:val="24"/>
          <w:szCs w:val="24"/>
        </w:rPr>
        <w:t>subset(</w:t>
      </w:r>
      <w:proofErr w:type="gramEnd"/>
      <w:r w:rsidRPr="00074D9D">
        <w:rPr>
          <w:rFonts w:ascii="Times New Roman" w:hAnsi="Times New Roman" w:cs="Times New Roman"/>
          <w:sz w:val="24"/>
          <w:szCs w:val="24"/>
        </w:rPr>
        <w:t>sdf1, select=-c(No, LAAO))</w:t>
      </w:r>
    </w:p>
    <w:p w:rsidR="00074D9D" w:rsidRPr="00074D9D" w:rsidRDefault="00074D9D" w:rsidP="00074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4D9D">
        <w:rPr>
          <w:rFonts w:ascii="Times New Roman" w:hAnsi="Times New Roman" w:cs="Times New Roman"/>
          <w:sz w:val="24"/>
          <w:szCs w:val="24"/>
        </w:rPr>
        <w:t xml:space="preserve">sdf1$p.score &lt;- </w:t>
      </w:r>
      <w:proofErr w:type="spellStart"/>
      <w:proofErr w:type="gramStart"/>
      <w:r w:rsidRPr="00074D9D">
        <w:rPr>
          <w:rFonts w:ascii="Times New Roman" w:hAnsi="Times New Roman" w:cs="Times New Roman"/>
          <w:sz w:val="24"/>
          <w:szCs w:val="24"/>
        </w:rPr>
        <w:t>glm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074D9D">
        <w:rPr>
          <w:rFonts w:ascii="Times New Roman" w:hAnsi="Times New Roman" w:cs="Times New Roman"/>
          <w:sz w:val="24"/>
          <w:szCs w:val="24"/>
        </w:rPr>
        <w:t>f.build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>("LAAO", covs0),  data = sdf1, family = "binomial")$</w:t>
      </w:r>
      <w:proofErr w:type="spellStart"/>
      <w:r w:rsidRPr="00074D9D">
        <w:rPr>
          <w:rFonts w:ascii="Times New Roman" w:hAnsi="Times New Roman" w:cs="Times New Roman"/>
          <w:sz w:val="24"/>
          <w:szCs w:val="24"/>
        </w:rPr>
        <w:t>fitted.values</w:t>
      </w:r>
      <w:proofErr w:type="spellEnd"/>
    </w:p>
    <w:p w:rsidR="00074D9D" w:rsidRPr="00074D9D" w:rsidRDefault="00074D9D" w:rsidP="00074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4D9D">
        <w:rPr>
          <w:rFonts w:ascii="Times New Roman" w:hAnsi="Times New Roman" w:cs="Times New Roman"/>
          <w:sz w:val="24"/>
          <w:szCs w:val="24"/>
        </w:rPr>
        <w:t xml:space="preserve">df1$att.weights &lt;- </w:t>
      </w:r>
      <w:proofErr w:type="gramStart"/>
      <w:r w:rsidRPr="00074D9D">
        <w:rPr>
          <w:rFonts w:ascii="Times New Roman" w:hAnsi="Times New Roman" w:cs="Times New Roman"/>
          <w:sz w:val="24"/>
          <w:szCs w:val="24"/>
        </w:rPr>
        <w:t>with(</w:t>
      </w:r>
      <w:proofErr w:type="gramEnd"/>
      <w:r w:rsidRPr="00074D9D">
        <w:rPr>
          <w:rFonts w:ascii="Times New Roman" w:hAnsi="Times New Roman" w:cs="Times New Roman"/>
          <w:sz w:val="24"/>
          <w:szCs w:val="24"/>
        </w:rPr>
        <w:t>sdf1, LAAO + (1-LAAO)*</w:t>
      </w:r>
      <w:proofErr w:type="spellStart"/>
      <w:r w:rsidRPr="00074D9D">
        <w:rPr>
          <w:rFonts w:ascii="Times New Roman" w:hAnsi="Times New Roman" w:cs="Times New Roman"/>
          <w:sz w:val="24"/>
          <w:szCs w:val="24"/>
        </w:rPr>
        <w:t>p.score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>/(1-p.score))</w:t>
      </w:r>
    </w:p>
    <w:p w:rsidR="00074D9D" w:rsidRPr="00074D9D" w:rsidRDefault="00074D9D" w:rsidP="00074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74D9D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074D9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 xml:space="preserve">(CStrokeMBday1, StrokeMB1)~(LAAO+ </w:t>
      </w:r>
      <w:proofErr w:type="spellStart"/>
      <w:r w:rsidRPr="00074D9D">
        <w:rPr>
          <w:rFonts w:ascii="Times New Roman" w:hAnsi="Times New Roman" w:cs="Times New Roman"/>
          <w:sz w:val="24"/>
          <w:szCs w:val="24"/>
        </w:rPr>
        <w:t>smoking+DM+EF+stentN+Length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>, weights=</w:t>
      </w:r>
      <w:proofErr w:type="spellStart"/>
      <w:r w:rsidRPr="00074D9D">
        <w:rPr>
          <w:rFonts w:ascii="Times New Roman" w:hAnsi="Times New Roman" w:cs="Times New Roman"/>
          <w:sz w:val="24"/>
          <w:szCs w:val="24"/>
        </w:rPr>
        <w:t>att.weights</w:t>
      </w:r>
      <w:proofErr w:type="spellEnd"/>
      <w:r w:rsidRPr="00074D9D">
        <w:rPr>
          <w:rFonts w:ascii="Times New Roman" w:hAnsi="Times New Roman" w:cs="Times New Roman"/>
          <w:sz w:val="24"/>
          <w:szCs w:val="24"/>
        </w:rPr>
        <w:t>, data=df1)</w:t>
      </w:r>
    </w:p>
    <w:p w:rsidR="00074D9D" w:rsidRDefault="00074D9D" w:rsidP="00074D9D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074D9D" w:rsidRDefault="00074D9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542F8" w:rsidRPr="00272572" w:rsidRDefault="00FE7DD0" w:rsidP="00987D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2572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 w:rsidR="005579E0" w:rsidRPr="002725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7DB9" w:rsidRPr="00272572">
        <w:rPr>
          <w:rFonts w:ascii="Times New Roman" w:hAnsi="Times New Roman" w:cs="Times New Roman"/>
          <w:b/>
          <w:sz w:val="24"/>
          <w:szCs w:val="24"/>
        </w:rPr>
        <w:t>Figure L</w:t>
      </w:r>
      <w:r w:rsidR="005579E0" w:rsidRPr="00272572">
        <w:rPr>
          <w:rFonts w:ascii="Times New Roman" w:hAnsi="Times New Roman" w:cs="Times New Roman"/>
          <w:b/>
          <w:sz w:val="24"/>
          <w:szCs w:val="24"/>
        </w:rPr>
        <w:t>egend</w:t>
      </w:r>
      <w:r w:rsidR="00754D60" w:rsidRPr="00272572">
        <w:rPr>
          <w:rFonts w:ascii="Times New Roman" w:hAnsi="Times New Roman" w:cs="Times New Roman"/>
          <w:b/>
          <w:sz w:val="24"/>
          <w:szCs w:val="24"/>
        </w:rPr>
        <w:t>s</w:t>
      </w:r>
    </w:p>
    <w:p w:rsidR="00991CE7" w:rsidRPr="00272572" w:rsidRDefault="00991CE7" w:rsidP="00991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48850828"/>
      <w:r w:rsidRPr="00272572">
        <w:rPr>
          <w:rFonts w:ascii="Times New Roman" w:hAnsi="Times New Roman" w:cs="Times New Roman"/>
          <w:b/>
          <w:sz w:val="24"/>
          <w:szCs w:val="24"/>
        </w:rPr>
        <w:t>S1 Fig. Kaplan Meier curve.</w:t>
      </w:r>
      <w:r w:rsidRPr="00272572">
        <w:rPr>
          <w:rFonts w:ascii="Times New Roman" w:hAnsi="Times New Roman" w:cs="Times New Roman"/>
          <w:sz w:val="24"/>
          <w:szCs w:val="24"/>
        </w:rPr>
        <w:t xml:space="preserve"> Freedom from clinical outcomes between the left atrial appendage occlusion group and the triple antithrombotic therapy subgroup during 24 months of follow-up.</w:t>
      </w:r>
    </w:p>
    <w:p w:rsidR="00991CE7" w:rsidRPr="00272572" w:rsidRDefault="00991CE7" w:rsidP="00991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72">
        <w:rPr>
          <w:rFonts w:ascii="Times New Roman" w:hAnsi="Times New Roman" w:cs="Times New Roman"/>
          <w:sz w:val="24"/>
          <w:szCs w:val="24"/>
        </w:rPr>
        <w:t xml:space="preserve">A: Rates of composite of cerebrovascular accidents (CVA) and major bleeding; B: Rates of CVA; C: Rates of major bleeding; D: </w:t>
      </w:r>
      <w:r w:rsidR="005C3B5C" w:rsidRPr="000C76C1">
        <w:rPr>
          <w:rFonts w:ascii="Times New Roman" w:hAnsi="Times New Roman" w:cs="Times New Roman"/>
          <w:sz w:val="24"/>
          <w:szCs w:val="24"/>
        </w:rPr>
        <w:t>Rates of major adverse cardiac and cerebral events</w:t>
      </w:r>
      <w:r w:rsidR="005C3B5C">
        <w:rPr>
          <w:rFonts w:ascii="Times New Roman" w:hAnsi="Times New Roman" w:cs="Times New Roman"/>
          <w:sz w:val="24"/>
          <w:szCs w:val="24"/>
        </w:rPr>
        <w:t xml:space="preserve"> (MACCE)</w:t>
      </w:r>
      <w:r w:rsidRPr="00272572">
        <w:rPr>
          <w:rFonts w:ascii="Times New Roman" w:hAnsi="Times New Roman" w:cs="Times New Roman"/>
          <w:sz w:val="24"/>
          <w:szCs w:val="24"/>
        </w:rPr>
        <w:t>; E: Rates of cardiovascular death; F: Rates of all-cause death.</w:t>
      </w:r>
    </w:p>
    <w:p w:rsidR="00991CE7" w:rsidRPr="00272572" w:rsidRDefault="00991CE7" w:rsidP="00991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38658333"/>
      <w:r w:rsidRPr="00272572">
        <w:rPr>
          <w:rFonts w:ascii="Times New Roman" w:hAnsi="Times New Roman" w:cs="Times New Roman"/>
          <w:b/>
          <w:sz w:val="24"/>
          <w:szCs w:val="24"/>
        </w:rPr>
        <w:t>S2 Fig. Kaplan Meier curve.</w:t>
      </w:r>
      <w:r w:rsidRPr="00272572">
        <w:rPr>
          <w:rFonts w:ascii="Times New Roman" w:hAnsi="Times New Roman" w:cs="Times New Roman"/>
          <w:sz w:val="24"/>
          <w:szCs w:val="24"/>
        </w:rPr>
        <w:t xml:space="preserve"> Freedom from clinical outcomes between the left atrial appendage occlusion group and the non-triple antithrombotic therapy subgroup during 24 months of follow-up.</w:t>
      </w:r>
    </w:p>
    <w:p w:rsidR="00991CE7" w:rsidRPr="00272572" w:rsidRDefault="00991CE7" w:rsidP="00991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72">
        <w:rPr>
          <w:rFonts w:ascii="Times New Roman" w:hAnsi="Times New Roman" w:cs="Times New Roman"/>
          <w:sz w:val="24"/>
          <w:szCs w:val="24"/>
        </w:rPr>
        <w:t xml:space="preserve">A: Rates of composite of cerebrovascular accidents (CVA) and major bleeding; B: Rates of CVA; C: Rates of major bleeding; D: </w:t>
      </w:r>
      <w:r w:rsidR="005C3B5C" w:rsidRPr="000C76C1">
        <w:rPr>
          <w:rFonts w:ascii="Times New Roman" w:hAnsi="Times New Roman" w:cs="Times New Roman"/>
          <w:sz w:val="24"/>
          <w:szCs w:val="24"/>
        </w:rPr>
        <w:t>Rates of major adverse cardiac and cerebral events</w:t>
      </w:r>
      <w:r w:rsidR="005C3B5C">
        <w:rPr>
          <w:rFonts w:ascii="Times New Roman" w:hAnsi="Times New Roman" w:cs="Times New Roman"/>
          <w:sz w:val="24"/>
          <w:szCs w:val="24"/>
        </w:rPr>
        <w:t xml:space="preserve"> (MACCE)</w:t>
      </w:r>
      <w:r w:rsidRPr="00272572">
        <w:rPr>
          <w:rFonts w:ascii="Times New Roman" w:hAnsi="Times New Roman" w:cs="Times New Roman"/>
          <w:sz w:val="24"/>
          <w:szCs w:val="24"/>
        </w:rPr>
        <w:t>; E: Rates of cardiovascular death; F: Rates of all-cause death.</w:t>
      </w:r>
    </w:p>
    <w:p w:rsidR="00A4154D" w:rsidRPr="00272572" w:rsidRDefault="00A4154D" w:rsidP="00A415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72">
        <w:rPr>
          <w:rFonts w:ascii="Times New Roman" w:hAnsi="Times New Roman" w:cs="Times New Roman"/>
          <w:b/>
          <w:sz w:val="24"/>
          <w:szCs w:val="24"/>
        </w:rPr>
        <w:t>S3 Fig. Kaplan Meier curve.</w:t>
      </w:r>
      <w:r w:rsidRPr="00272572">
        <w:rPr>
          <w:rFonts w:ascii="Times New Roman" w:hAnsi="Times New Roman" w:cs="Times New Roman"/>
          <w:sz w:val="24"/>
          <w:szCs w:val="24"/>
        </w:rPr>
        <w:t xml:space="preserve"> Freedom from clinical outcomes between the left atrial appendage occlusion group and the </w:t>
      </w:r>
      <w:r w:rsidR="008610CC">
        <w:rPr>
          <w:rFonts w:ascii="Times New Roman" w:hAnsi="Times New Roman" w:cs="Times New Roman"/>
          <w:sz w:val="24"/>
          <w:szCs w:val="24"/>
        </w:rPr>
        <w:t>new oral anticoagulant (</w:t>
      </w:r>
      <w:r w:rsidRPr="00272572">
        <w:rPr>
          <w:rFonts w:ascii="Times New Roman" w:hAnsi="Times New Roman" w:cs="Times New Roman"/>
          <w:sz w:val="24"/>
          <w:szCs w:val="24"/>
        </w:rPr>
        <w:t>NOAC</w:t>
      </w:r>
      <w:r w:rsidR="008610CC">
        <w:rPr>
          <w:rFonts w:ascii="Times New Roman" w:hAnsi="Times New Roman" w:cs="Times New Roman"/>
          <w:sz w:val="24"/>
          <w:szCs w:val="24"/>
        </w:rPr>
        <w:t>)</w:t>
      </w:r>
      <w:r w:rsidRPr="00272572">
        <w:rPr>
          <w:rFonts w:ascii="Times New Roman" w:hAnsi="Times New Roman" w:cs="Times New Roman"/>
          <w:sz w:val="24"/>
          <w:szCs w:val="24"/>
        </w:rPr>
        <w:t>-based antithrombotic therapy group during 24 months of follow-up.</w:t>
      </w:r>
    </w:p>
    <w:p w:rsidR="00A4154D" w:rsidRPr="00272572" w:rsidRDefault="00A4154D" w:rsidP="00991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72">
        <w:rPr>
          <w:rFonts w:ascii="Times New Roman" w:hAnsi="Times New Roman" w:cs="Times New Roman"/>
          <w:sz w:val="24"/>
          <w:szCs w:val="24"/>
        </w:rPr>
        <w:t xml:space="preserve">A: Rates of composite of cerebrovascular accidents (CVA) and major bleeding; B: Rates of CVA; C: Rates of major bleeding; D: </w:t>
      </w:r>
      <w:r w:rsidR="005C3B5C" w:rsidRPr="000C76C1">
        <w:rPr>
          <w:rFonts w:ascii="Times New Roman" w:hAnsi="Times New Roman" w:cs="Times New Roman"/>
          <w:sz w:val="24"/>
          <w:szCs w:val="24"/>
        </w:rPr>
        <w:t>Rates of major adverse cardiac and cerebral events</w:t>
      </w:r>
      <w:r w:rsidR="005C3B5C">
        <w:rPr>
          <w:rFonts w:ascii="Times New Roman" w:hAnsi="Times New Roman" w:cs="Times New Roman"/>
          <w:sz w:val="24"/>
          <w:szCs w:val="24"/>
        </w:rPr>
        <w:t xml:space="preserve"> (MACCE)</w:t>
      </w:r>
      <w:r w:rsidRPr="00272572">
        <w:rPr>
          <w:rFonts w:ascii="Times New Roman" w:hAnsi="Times New Roman" w:cs="Times New Roman"/>
          <w:sz w:val="24"/>
          <w:szCs w:val="24"/>
        </w:rPr>
        <w:t>; E: Rates of cardiovascular death; F: Rates of all-cause death.</w:t>
      </w:r>
    </w:p>
    <w:p w:rsidR="00991CE7" w:rsidRPr="00272572" w:rsidRDefault="001357AF" w:rsidP="00991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38658353"/>
      <w:bookmarkEnd w:id="2"/>
      <w:r w:rsidRPr="00272572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991CE7" w:rsidRPr="00272572">
        <w:rPr>
          <w:rFonts w:ascii="Times New Roman" w:hAnsi="Times New Roman" w:cs="Times New Roman"/>
          <w:b/>
          <w:sz w:val="24"/>
          <w:szCs w:val="24"/>
        </w:rPr>
        <w:t xml:space="preserve">Fig. Expected and observed </w:t>
      </w:r>
      <w:r w:rsidR="008610CC" w:rsidRPr="008610CC">
        <w:rPr>
          <w:rFonts w:ascii="Times New Roman" w:hAnsi="Times New Roman" w:cs="Times New Roman"/>
          <w:b/>
          <w:sz w:val="24"/>
          <w:szCs w:val="24"/>
        </w:rPr>
        <w:t>cerebrovascular accidents (</w:t>
      </w:r>
      <w:r w:rsidR="00991CE7" w:rsidRPr="00272572">
        <w:rPr>
          <w:rFonts w:ascii="Times New Roman" w:hAnsi="Times New Roman" w:cs="Times New Roman"/>
          <w:b/>
          <w:sz w:val="24"/>
          <w:szCs w:val="24"/>
        </w:rPr>
        <w:t>CVA</w:t>
      </w:r>
      <w:r w:rsidR="008610CC">
        <w:rPr>
          <w:rFonts w:ascii="Times New Roman" w:hAnsi="Times New Roman" w:cs="Times New Roman"/>
          <w:b/>
          <w:sz w:val="24"/>
          <w:szCs w:val="24"/>
        </w:rPr>
        <w:t>)</w:t>
      </w:r>
      <w:r w:rsidR="00991CE7" w:rsidRPr="00272572">
        <w:rPr>
          <w:rFonts w:ascii="Times New Roman" w:hAnsi="Times New Roman" w:cs="Times New Roman"/>
          <w:b/>
          <w:sz w:val="24"/>
          <w:szCs w:val="24"/>
        </w:rPr>
        <w:t xml:space="preserve"> and bleeding events between the </w:t>
      </w:r>
      <w:r w:rsidR="008610CC" w:rsidRPr="008610CC">
        <w:rPr>
          <w:rFonts w:ascii="Times New Roman" w:hAnsi="Times New Roman" w:cs="Times New Roman"/>
          <w:b/>
          <w:sz w:val="24"/>
          <w:szCs w:val="24"/>
        </w:rPr>
        <w:t>left atrial appendage occlusion</w:t>
      </w:r>
      <w:r w:rsidR="00991CE7" w:rsidRPr="00272572">
        <w:rPr>
          <w:rFonts w:ascii="Times New Roman" w:hAnsi="Times New Roman" w:cs="Times New Roman"/>
          <w:b/>
          <w:sz w:val="24"/>
          <w:szCs w:val="24"/>
        </w:rPr>
        <w:t xml:space="preserve"> group and the non-triple antithrombotic therapy subgroup.</w:t>
      </w:r>
      <w:r w:rsidR="00991CE7" w:rsidRPr="00272572">
        <w:rPr>
          <w:rFonts w:ascii="Times New Roman" w:hAnsi="Times New Roman" w:cs="Times New Roman"/>
          <w:sz w:val="24"/>
          <w:szCs w:val="24"/>
        </w:rPr>
        <w:t xml:space="preserve"> Expected rates of CVA </w:t>
      </w:r>
      <w:r w:rsidR="00EC2497" w:rsidRPr="00272572">
        <w:rPr>
          <w:rFonts w:ascii="Times New Roman" w:hAnsi="Times New Roman" w:cs="Times New Roman"/>
          <w:sz w:val="24"/>
          <w:szCs w:val="24"/>
        </w:rPr>
        <w:t xml:space="preserve">(A) </w:t>
      </w:r>
      <w:r w:rsidR="00991CE7" w:rsidRPr="00272572">
        <w:rPr>
          <w:rFonts w:ascii="Times New Roman" w:hAnsi="Times New Roman" w:cs="Times New Roman"/>
          <w:sz w:val="24"/>
          <w:szCs w:val="24"/>
        </w:rPr>
        <w:t xml:space="preserve">and bleeding events </w:t>
      </w:r>
      <w:r w:rsidR="00EC2497" w:rsidRPr="00272572">
        <w:rPr>
          <w:rFonts w:ascii="Times New Roman" w:hAnsi="Times New Roman" w:cs="Times New Roman"/>
          <w:sz w:val="24"/>
          <w:szCs w:val="24"/>
        </w:rPr>
        <w:t xml:space="preserve">(B) </w:t>
      </w:r>
      <w:r w:rsidR="00991CE7" w:rsidRPr="00272572">
        <w:rPr>
          <w:rFonts w:ascii="Times New Roman" w:hAnsi="Times New Roman" w:cs="Times New Roman"/>
          <w:sz w:val="24"/>
          <w:szCs w:val="24"/>
        </w:rPr>
        <w:t>based on CHA2DS2-VASc and HAS-BLED scores were compared with observed event rates.</w:t>
      </w:r>
      <w:bookmarkEnd w:id="1"/>
    </w:p>
    <w:bookmarkEnd w:id="3"/>
    <w:p w:rsidR="007F2201" w:rsidRPr="00272572" w:rsidRDefault="00757821" w:rsidP="00C3380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2572">
        <w:rPr>
          <w:rFonts w:ascii="Times New Roman" w:hAnsi="Times New Roman" w:cs="Times New Roman"/>
          <w:b/>
          <w:sz w:val="24"/>
          <w:szCs w:val="24"/>
        </w:rPr>
        <w:lastRenderedPageBreak/>
        <w:t>Sup</w:t>
      </w:r>
      <w:r w:rsidR="00FE7DD0" w:rsidRPr="00272572">
        <w:rPr>
          <w:rFonts w:ascii="Times New Roman" w:hAnsi="Times New Roman" w:cs="Times New Roman"/>
          <w:b/>
          <w:sz w:val="24"/>
          <w:szCs w:val="24"/>
        </w:rPr>
        <w:t xml:space="preserve">porting </w:t>
      </w:r>
      <w:r w:rsidR="00987DB9" w:rsidRPr="00272572">
        <w:rPr>
          <w:rFonts w:ascii="Times New Roman" w:hAnsi="Times New Roman" w:cs="Times New Roman"/>
          <w:b/>
          <w:sz w:val="24"/>
          <w:szCs w:val="24"/>
        </w:rPr>
        <w:t>T</w:t>
      </w:r>
      <w:r w:rsidR="00CF1F49" w:rsidRPr="00272572">
        <w:rPr>
          <w:rFonts w:ascii="Times New Roman" w:hAnsi="Times New Roman" w:cs="Times New Roman"/>
          <w:b/>
          <w:sz w:val="24"/>
          <w:szCs w:val="24"/>
        </w:rPr>
        <w:t>able</w:t>
      </w:r>
      <w:r w:rsidR="00497F62" w:rsidRPr="00272572">
        <w:rPr>
          <w:rFonts w:ascii="Times New Roman" w:hAnsi="Times New Roman" w:cs="Times New Roman"/>
          <w:b/>
          <w:sz w:val="24"/>
          <w:szCs w:val="24"/>
        </w:rPr>
        <w:t>s</w:t>
      </w:r>
    </w:p>
    <w:p w:rsidR="00991CE7" w:rsidRPr="00272572" w:rsidRDefault="00991CE7" w:rsidP="00991CE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2572">
        <w:rPr>
          <w:rFonts w:ascii="Times New Roman" w:hAnsi="Times New Roman" w:cs="Times New Roman"/>
          <w:b/>
          <w:sz w:val="24"/>
          <w:szCs w:val="24"/>
        </w:rPr>
        <w:t>S1 Table. Inverse probability of treatment weighting-adjusted baseline characteristics of the study population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3319"/>
        <w:gridCol w:w="2099"/>
        <w:gridCol w:w="2099"/>
        <w:gridCol w:w="1509"/>
      </w:tblGrid>
      <w:tr w:rsidR="00754367" w:rsidRPr="00272572">
        <w:tc>
          <w:tcPr>
            <w:tcW w:w="1838" w:type="pct"/>
            <w:tcBorders>
              <w:left w:val="nil"/>
              <w:bottom w:val="single" w:sz="4" w:space="0" w:color="auto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  <w:tcBorders>
              <w:left w:val="nil"/>
              <w:bottom w:val="single" w:sz="4" w:space="0" w:color="auto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LAAO group</w:t>
            </w:r>
          </w:p>
        </w:tc>
        <w:tc>
          <w:tcPr>
            <w:tcW w:w="1163" w:type="pct"/>
            <w:tcBorders>
              <w:left w:val="nil"/>
              <w:bottom w:val="single" w:sz="4" w:space="0" w:color="auto"/>
              <w:right w:val="nil"/>
            </w:tcBorders>
          </w:tcPr>
          <w:p w:rsidR="00754367" w:rsidRPr="00272572" w:rsidRDefault="00B9033B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="00754367" w:rsidRPr="00272572">
              <w:rPr>
                <w:rFonts w:ascii="Times New Roman" w:hAnsi="Times New Roman" w:cs="Times New Roman"/>
                <w:sz w:val="24"/>
                <w:szCs w:val="24"/>
              </w:rPr>
              <w:t>T group</w:t>
            </w:r>
          </w:p>
        </w:tc>
        <w:tc>
          <w:tcPr>
            <w:tcW w:w="837" w:type="pct"/>
            <w:tcBorders>
              <w:left w:val="nil"/>
              <w:bottom w:val="single" w:sz="4" w:space="0" w:color="auto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54367" w:rsidRPr="00272572">
        <w:tc>
          <w:tcPr>
            <w:tcW w:w="1838" w:type="pct"/>
            <w:tcBorders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63" w:type="pct"/>
            <w:tcBorders>
              <w:left w:val="nil"/>
              <w:bottom w:val="nil"/>
              <w:right w:val="nil"/>
            </w:tcBorders>
          </w:tcPr>
          <w:p w:rsidR="00754367" w:rsidRPr="00272572" w:rsidRDefault="007F193E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  <w:r w:rsidR="00AA69E3"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9.4</w:t>
            </w:r>
          </w:p>
        </w:tc>
        <w:tc>
          <w:tcPr>
            <w:tcW w:w="1163" w:type="pct"/>
            <w:tcBorders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8.6</w:t>
            </w: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676F0" w:rsidRPr="0027257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Ex-smoker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Current-smoker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1676F0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1676F0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1676F0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AA69E3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r w:rsidR="00124D1D" w:rsidRPr="00272572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EF (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9.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C56046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13.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Lesion number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bookmarkStart w:id="4" w:name="_Hlk48675960"/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bookmarkEnd w:id="4"/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1.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Stent number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 0.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 0.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Diameter (mm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 0.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 0.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7.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  <w:r w:rsidRPr="00272572">
              <w:rPr>
                <w:rFonts w:ascii="Times New Roman" w:eastAsia="맑은 고딕" w:hAnsi="Times New Roman" w:cs="Times New Roman"/>
                <w:sz w:val="24"/>
                <w:szCs w:val="24"/>
              </w:rPr>
              <w:t>±22.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AF typ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Paroxysmal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367" w:rsidRPr="00272572"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Persistent or permanent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367" w:rsidRPr="00272572" w:rsidRDefault="006F7BC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367" w:rsidRPr="00272572" w:rsidRDefault="0075436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7F62" w:rsidRPr="00272572" w:rsidRDefault="00AA69E3" w:rsidP="00987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72">
        <w:rPr>
          <w:rFonts w:ascii="Times New Roman" w:hAnsi="Times New Roman" w:cs="Times New Roman"/>
          <w:sz w:val="24"/>
          <w:szCs w:val="24"/>
        </w:rPr>
        <w:t xml:space="preserve">Values are mean ± SD or </w:t>
      </w:r>
      <w:r w:rsidR="00AB6240" w:rsidRPr="00272572">
        <w:rPr>
          <w:rFonts w:ascii="Times New Roman" w:hAnsi="Times New Roman" w:cs="Times New Roman"/>
          <w:sz w:val="24"/>
          <w:szCs w:val="24"/>
        </w:rPr>
        <w:t>n (</w:t>
      </w:r>
      <w:r w:rsidRPr="00272572">
        <w:rPr>
          <w:rFonts w:ascii="Times New Roman" w:hAnsi="Times New Roman" w:cs="Times New Roman"/>
          <w:sz w:val="24"/>
          <w:szCs w:val="24"/>
        </w:rPr>
        <w:t>%</w:t>
      </w:r>
      <w:r w:rsidR="00AB6240" w:rsidRPr="00272572">
        <w:rPr>
          <w:rFonts w:ascii="Times New Roman" w:hAnsi="Times New Roman" w:cs="Times New Roman"/>
          <w:sz w:val="24"/>
          <w:szCs w:val="24"/>
        </w:rPr>
        <w:t>)</w:t>
      </w:r>
      <w:r w:rsidR="00BC7A60" w:rsidRPr="00272572">
        <w:rPr>
          <w:rFonts w:ascii="Times New Roman" w:hAnsi="Times New Roman" w:cs="Times New Roman"/>
          <w:sz w:val="24"/>
          <w:szCs w:val="24"/>
        </w:rPr>
        <w:t>.</w:t>
      </w:r>
      <w:r w:rsidR="005E700C" w:rsidRPr="00272572">
        <w:rPr>
          <w:rFonts w:ascii="Times New Roman" w:hAnsi="Times New Roman" w:cs="Times New Roman"/>
          <w:sz w:val="24"/>
          <w:szCs w:val="24"/>
        </w:rPr>
        <w:t xml:space="preserve"> </w:t>
      </w:r>
      <w:r w:rsidR="00DF214D" w:rsidRPr="00272572">
        <w:rPr>
          <w:rFonts w:ascii="Times New Roman" w:hAnsi="Times New Roman" w:cs="Times New Roman"/>
          <w:sz w:val="24"/>
          <w:szCs w:val="24"/>
        </w:rPr>
        <w:t xml:space="preserve">AF = atrial fibrillation; CHF = congestive heart failure; </w:t>
      </w:r>
      <w:r w:rsidR="00124D1D" w:rsidRPr="00272572">
        <w:rPr>
          <w:rFonts w:ascii="Times New Roman" w:hAnsi="Times New Roman" w:cs="Times New Roman"/>
          <w:sz w:val="24"/>
          <w:szCs w:val="24"/>
        </w:rPr>
        <w:t xml:space="preserve">CVA </w:t>
      </w:r>
      <w:r w:rsidR="00124D1D" w:rsidRPr="00272572">
        <w:rPr>
          <w:rFonts w:ascii="Times New Roman" w:hAnsi="Times New Roman" w:cs="Times New Roman"/>
          <w:sz w:val="24"/>
          <w:szCs w:val="24"/>
        </w:rPr>
        <w:lastRenderedPageBreak/>
        <w:t xml:space="preserve">= cerebrovascular accidents; </w:t>
      </w:r>
      <w:r w:rsidR="00DF214D" w:rsidRPr="00272572">
        <w:rPr>
          <w:rFonts w:ascii="Times New Roman" w:hAnsi="Times New Roman" w:cs="Times New Roman"/>
          <w:sz w:val="24"/>
          <w:szCs w:val="24"/>
        </w:rPr>
        <w:t xml:space="preserve">DM = diabetes mellitus; EF = ejection fraction; HTN = hypertension; </w:t>
      </w:r>
      <w:r w:rsidR="005E700C" w:rsidRPr="00272572">
        <w:rPr>
          <w:rFonts w:ascii="Times New Roman" w:hAnsi="Times New Roman" w:cs="Times New Roman"/>
          <w:sz w:val="24"/>
          <w:szCs w:val="24"/>
        </w:rPr>
        <w:t xml:space="preserve">LAAO = left atrial appendage occlusion; </w:t>
      </w:r>
      <w:r w:rsidR="00C8661E" w:rsidRPr="00272572">
        <w:rPr>
          <w:rFonts w:ascii="Times New Roman" w:hAnsi="Times New Roman" w:cs="Times New Roman"/>
          <w:sz w:val="24"/>
          <w:szCs w:val="24"/>
        </w:rPr>
        <w:t>MA</w:t>
      </w:r>
      <w:r w:rsidR="005E700C" w:rsidRPr="00272572">
        <w:rPr>
          <w:rFonts w:ascii="Times New Roman" w:hAnsi="Times New Roman" w:cs="Times New Roman"/>
          <w:sz w:val="24"/>
          <w:szCs w:val="24"/>
        </w:rPr>
        <w:t xml:space="preserve">T = </w:t>
      </w:r>
      <w:r w:rsidR="00C8661E" w:rsidRPr="00272572">
        <w:rPr>
          <w:rFonts w:ascii="Times New Roman" w:hAnsi="Times New Roman" w:cs="Times New Roman"/>
          <w:sz w:val="24"/>
          <w:szCs w:val="24"/>
        </w:rPr>
        <w:t>multiple</w:t>
      </w:r>
      <w:r w:rsidR="005E700C" w:rsidRPr="00272572">
        <w:rPr>
          <w:rFonts w:ascii="Times New Roman" w:hAnsi="Times New Roman" w:cs="Times New Roman"/>
          <w:sz w:val="24"/>
          <w:szCs w:val="24"/>
        </w:rPr>
        <w:t xml:space="preserve"> </w:t>
      </w:r>
      <w:r w:rsidR="00F92F59" w:rsidRPr="00272572">
        <w:rPr>
          <w:rFonts w:ascii="Times New Roman" w:hAnsi="Times New Roman" w:cs="Times New Roman"/>
          <w:sz w:val="24"/>
          <w:szCs w:val="24"/>
        </w:rPr>
        <w:t>antithrombotic</w:t>
      </w:r>
      <w:r w:rsidR="005E700C" w:rsidRPr="00272572">
        <w:rPr>
          <w:rFonts w:ascii="Times New Roman" w:hAnsi="Times New Roman" w:cs="Times New Roman"/>
          <w:sz w:val="24"/>
          <w:szCs w:val="24"/>
        </w:rPr>
        <w:t xml:space="preserve"> therapy</w:t>
      </w:r>
    </w:p>
    <w:p w:rsidR="007F4521" w:rsidRPr="00272572" w:rsidRDefault="007F452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07207C" w:rsidRPr="00272572" w:rsidRDefault="0007207C" w:rsidP="00987DB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7207C" w:rsidRPr="0027257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D1C46" w:rsidRPr="00C33801" w:rsidRDefault="009D1C46" w:rsidP="009D1C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5" w:name="_Hlk48679787"/>
      <w:r w:rsidRPr="00C338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Table. Baseline characteristics comparison between LAAO group and </w:t>
      </w:r>
      <w:r w:rsidR="00012B93" w:rsidRPr="00C33801">
        <w:rPr>
          <w:rFonts w:ascii="Times New Roman" w:hAnsi="Times New Roman" w:cs="Times New Roman"/>
          <w:b/>
          <w:sz w:val="24"/>
          <w:szCs w:val="24"/>
        </w:rPr>
        <w:t xml:space="preserve">NOAC-based antithrombotic therapy </w:t>
      </w:r>
      <w:r w:rsidRPr="00C33801">
        <w:rPr>
          <w:rFonts w:ascii="Times New Roman" w:hAnsi="Times New Roman" w:cs="Times New Roman"/>
          <w:b/>
          <w:sz w:val="24"/>
          <w:szCs w:val="24"/>
        </w:rPr>
        <w:t>group.</w:t>
      </w:r>
      <w:bookmarkEnd w:id="5"/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3322"/>
        <w:gridCol w:w="2099"/>
        <w:gridCol w:w="2099"/>
        <w:gridCol w:w="1506"/>
      </w:tblGrid>
      <w:tr w:rsidR="009D1C46" w:rsidRPr="00272572" w:rsidTr="00937970">
        <w:tc>
          <w:tcPr>
            <w:tcW w:w="1840" w:type="pct"/>
            <w:tcBorders>
              <w:left w:val="nil"/>
              <w:bottom w:val="single" w:sz="4" w:space="0" w:color="auto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  <w:tcBorders>
              <w:left w:val="nil"/>
              <w:bottom w:val="single" w:sz="4" w:space="0" w:color="auto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LAAO</w:t>
            </w:r>
          </w:p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(n=41)</w:t>
            </w:r>
          </w:p>
        </w:tc>
        <w:tc>
          <w:tcPr>
            <w:tcW w:w="1163" w:type="pct"/>
            <w:tcBorders>
              <w:left w:val="nil"/>
              <w:bottom w:val="single" w:sz="4" w:space="0" w:color="auto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NOAC</w:t>
            </w:r>
          </w:p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(n=45)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D1C46" w:rsidRPr="00272572" w:rsidTr="00937970">
        <w:tc>
          <w:tcPr>
            <w:tcW w:w="1840" w:type="pct"/>
            <w:tcBorders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63" w:type="pct"/>
            <w:tcBorders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8.3</w:t>
            </w:r>
          </w:p>
        </w:tc>
        <w:tc>
          <w:tcPr>
            <w:tcW w:w="1163" w:type="pct"/>
            <w:tcBorders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73.9±9.7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2 (78.1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6 (80.0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Follow-up period (days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590.5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420.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571.7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502.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6 (87.8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7 (82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Ex-smoker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 (7.3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 (2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 (4.9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7 (15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9 (70.7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8 (84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0 (48.8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7 (37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5 (36.6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8 (17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4 (58.5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7 (37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Previous CVA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8 (43.9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 (2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CHADS2 scor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1.2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1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CHA2DS2-VASc scor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1.5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1.4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CHA2DS2-VASc</w:t>
            </w:r>
            <w:r w:rsidRPr="00C3380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≥</w:t>
            </w: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41 (100.0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9 (86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HAS-BLED scor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1.2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0.8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EF (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54.35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11.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47.80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13.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Lesion number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0.8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0.7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Stent number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0.5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0.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meter (mm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0.5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0.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7.7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5.63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12.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AF typ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Paroxysmal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0 (24.4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7 (37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C46" w:rsidRPr="00272572" w:rsidTr="00937970"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Persistent or permanent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31 (75.6)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8 (62.2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1C46" w:rsidRPr="00C33801" w:rsidRDefault="009D1C46" w:rsidP="009379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D1C46" w:rsidRPr="00272572" w:rsidRDefault="009D1C46" w:rsidP="009D1C46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C33801">
        <w:rPr>
          <w:rFonts w:ascii="Times New Roman" w:hAnsi="Times New Roman" w:cs="Times New Roman"/>
          <w:sz w:val="24"/>
          <w:szCs w:val="24"/>
        </w:rPr>
        <w:t>Values are mean ± SD or n (%). AF = atrial fibrillation; CHF = congestive heart failure; CVA = cerebrovascular accidents; DM = diabetes mellitus; EF = ejection fraction; HTN = hypertension; LAAO = left atrial appendage occlusion; NOAC = new oral anticoagulants</w:t>
      </w:r>
    </w:p>
    <w:p w:rsidR="009D1C46" w:rsidRPr="00272572" w:rsidRDefault="009D1C46" w:rsidP="009D1C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1C46" w:rsidRPr="00272572" w:rsidRDefault="009D1C4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D1C46" w:rsidRPr="00272572" w:rsidRDefault="009D1C4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D1C46" w:rsidRPr="00272572" w:rsidRDefault="009D1C4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374A5E" w:rsidRPr="00272572" w:rsidRDefault="00374A5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7257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F4521" w:rsidRPr="00272572" w:rsidRDefault="007F4521" w:rsidP="007F45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6" w:name="_Hlk48679799"/>
      <w:r w:rsidRPr="00272572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E71A95" w:rsidRPr="00C33801">
        <w:rPr>
          <w:rFonts w:ascii="Times New Roman" w:hAnsi="Times New Roman" w:cs="Times New Roman"/>
          <w:b/>
          <w:sz w:val="24"/>
          <w:szCs w:val="24"/>
        </w:rPr>
        <w:t>3</w:t>
      </w:r>
      <w:r w:rsidRPr="00272572">
        <w:rPr>
          <w:rFonts w:ascii="Times New Roman" w:hAnsi="Times New Roman" w:cs="Times New Roman"/>
          <w:b/>
          <w:sz w:val="24"/>
          <w:szCs w:val="24"/>
        </w:rPr>
        <w:t xml:space="preserve"> Table. Composition of the NOAC-based antithrombotic therapy group.</w:t>
      </w:r>
      <w:bookmarkEnd w:id="6"/>
    </w:p>
    <w:tbl>
      <w:tblPr>
        <w:tblStyle w:val="ab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22"/>
      </w:tblGrid>
      <w:tr w:rsidR="007F4521" w:rsidRPr="00272572" w:rsidTr="000A4543">
        <w:tc>
          <w:tcPr>
            <w:tcW w:w="3769" w:type="pct"/>
            <w:tcBorders>
              <w:left w:val="nil"/>
              <w:bottom w:val="single" w:sz="4" w:space="0" w:color="auto"/>
            </w:tcBorders>
          </w:tcPr>
          <w:p w:rsidR="007F4521" w:rsidRPr="00272572" w:rsidRDefault="007F4521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31" w:type="pct"/>
            <w:tcBorders>
              <w:bottom w:val="single" w:sz="4" w:space="0" w:color="auto"/>
              <w:right w:val="nil"/>
            </w:tcBorders>
          </w:tcPr>
          <w:p w:rsidR="007F4521" w:rsidRPr="00272572" w:rsidRDefault="007F4521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 w:rsidR="00374A5E" w:rsidRPr="002725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4521" w:rsidRPr="00272572" w:rsidTr="000A4543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7F4521" w:rsidRPr="00272572" w:rsidRDefault="00C84915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776B5" w:rsidRPr="00C33801">
              <w:rPr>
                <w:rFonts w:ascii="Times New Roman" w:hAnsi="Times New Roman" w:cs="Times New Roman"/>
                <w:sz w:val="24"/>
                <w:szCs w:val="24"/>
              </w:rPr>
              <w:t>riple antithrombotic therapy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7F4521" w:rsidRPr="00272572" w:rsidRDefault="00374A5E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36 (80.0)</w:t>
            </w:r>
          </w:p>
        </w:tc>
      </w:tr>
      <w:tr w:rsidR="007F4521" w:rsidRPr="00272572" w:rsidTr="000A4543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7F4521" w:rsidRPr="00272572" w:rsidRDefault="007F4521" w:rsidP="000A4543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Duration (Days)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7F4521" w:rsidRPr="00272572" w:rsidRDefault="002F3922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20.1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147.9</w:t>
            </w:r>
          </w:p>
        </w:tc>
      </w:tr>
      <w:tr w:rsidR="007F4521" w:rsidRPr="00272572" w:rsidTr="000A4543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7F4521" w:rsidRPr="00272572" w:rsidRDefault="007F4521" w:rsidP="000A4543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De-escalation after </w:t>
            </w:r>
            <w:r w:rsidR="003776B5" w:rsidRPr="00C33801">
              <w:rPr>
                <w:rFonts w:ascii="Times New Roman" w:hAnsi="Times New Roman" w:cs="Times New Roman"/>
                <w:sz w:val="24"/>
                <w:szCs w:val="24"/>
              </w:rPr>
              <w:t>triple antithrombotic therapy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7F4521" w:rsidRPr="00272572" w:rsidRDefault="007F4521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6B5" w:rsidRPr="00272572" w:rsidTr="000A4543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3776B5" w:rsidRPr="00C33801" w:rsidRDefault="003776B5" w:rsidP="000A4543">
            <w:pPr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3776B5" w:rsidRPr="00C33801" w:rsidDel="000714DB" w:rsidRDefault="003776B5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7F4521" w:rsidRPr="00272572" w:rsidTr="000A4543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7F4521" w:rsidRPr="00272572" w:rsidRDefault="00C84915" w:rsidP="000A4543">
            <w:pPr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Double antithrombotic therapy (</w:t>
            </w:r>
            <w:proofErr w:type="spellStart"/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NOAC+</w:t>
            </w:r>
            <w:r w:rsidR="000714DB" w:rsidRPr="00C3380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spirin</w:t>
            </w:r>
            <w:proofErr w:type="spellEnd"/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7F4521" w:rsidRPr="00272572" w:rsidRDefault="000714DB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F4521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7F4521" w:rsidRPr="002725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4521" w:rsidRPr="00272572" w:rsidTr="000A4543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7F4521" w:rsidRPr="00272572" w:rsidRDefault="007F4521" w:rsidP="000A4543">
            <w:pPr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Double antithrombotic therapy</w:t>
            </w:r>
            <w:r w:rsidR="00C84915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NOAC+P2Y12 inhibitor)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7F4521" w:rsidRPr="00272572" w:rsidRDefault="000714DB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F4521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="007F4521" w:rsidRPr="002725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4521" w:rsidRPr="00272572" w:rsidTr="000A4543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7F4521" w:rsidRPr="00272572" w:rsidRDefault="00C84915" w:rsidP="000A4543">
            <w:pPr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NOAC alone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7F4521" w:rsidRPr="00272572" w:rsidRDefault="000714DB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4521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7F4521" w:rsidRPr="002725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4521" w:rsidRPr="00272572" w:rsidTr="00C33801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7F4521" w:rsidRPr="00272572" w:rsidRDefault="00C84915" w:rsidP="000A4543">
            <w:pPr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776B5" w:rsidRPr="00C33801">
              <w:rPr>
                <w:rFonts w:ascii="Times New Roman" w:hAnsi="Times New Roman" w:cs="Times New Roman"/>
                <w:sz w:val="24"/>
                <w:szCs w:val="24"/>
              </w:rPr>
              <w:t>ual antiplatelet therapy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7F4521" w:rsidRPr="00272572" w:rsidRDefault="000714DB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4521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7F4521" w:rsidRPr="002725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4A5E" w:rsidRPr="00272572" w:rsidTr="00C33801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374A5E" w:rsidRPr="00272572" w:rsidRDefault="00374A5E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Double antithrombotic therapy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374A5E" w:rsidRPr="00272572" w:rsidRDefault="00374A5E" w:rsidP="000A4543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7 (15.6)</w:t>
            </w:r>
          </w:p>
        </w:tc>
      </w:tr>
      <w:tr w:rsidR="000714DB" w:rsidRPr="00272572" w:rsidTr="00C84915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0714DB" w:rsidRPr="00C33801" w:rsidRDefault="000714DB" w:rsidP="00C33801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Duration (Days)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0714DB" w:rsidRPr="00C33801" w:rsidRDefault="003776B5" w:rsidP="000A4543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568.6</w:t>
            </w:r>
            <w:r w:rsidR="000714DB"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C33801">
              <w:rPr>
                <w:rFonts w:ascii="Times New Roman" w:eastAsia="맑은 고딕" w:hAnsi="Times New Roman" w:cs="Times New Roman"/>
                <w:sz w:val="24"/>
                <w:szCs w:val="24"/>
              </w:rPr>
              <w:t>162.4</w:t>
            </w:r>
          </w:p>
        </w:tc>
      </w:tr>
      <w:tr w:rsidR="003776B5" w:rsidRPr="00272572" w:rsidTr="00C84915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3776B5" w:rsidRPr="00C33801" w:rsidRDefault="003776B5" w:rsidP="000714D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De-escalation after dual antithrombotic therapy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3776B5" w:rsidRPr="00C33801" w:rsidRDefault="003776B5" w:rsidP="000A4543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6B5" w:rsidRPr="00272572" w:rsidTr="00C84915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3776B5" w:rsidRPr="00C33801" w:rsidRDefault="003776B5" w:rsidP="00C33801">
            <w:pPr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3776B5" w:rsidRPr="00C33801" w:rsidRDefault="003776B5" w:rsidP="000A4543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4 (57.1)</w:t>
            </w:r>
          </w:p>
        </w:tc>
      </w:tr>
      <w:tr w:rsidR="003776B5" w:rsidRPr="00272572" w:rsidTr="00C84915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3776B5" w:rsidRPr="00C33801" w:rsidRDefault="003776B5" w:rsidP="003776B5">
            <w:pPr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NOAC alone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3776B5" w:rsidRPr="00C33801" w:rsidRDefault="003776B5" w:rsidP="000A4543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 (28.6)</w:t>
            </w:r>
          </w:p>
        </w:tc>
      </w:tr>
      <w:tr w:rsidR="003776B5" w:rsidRPr="00272572" w:rsidTr="00C84915">
        <w:tc>
          <w:tcPr>
            <w:tcW w:w="3769" w:type="pct"/>
            <w:tcBorders>
              <w:top w:val="nil"/>
              <w:left w:val="nil"/>
              <w:bottom w:val="nil"/>
            </w:tcBorders>
          </w:tcPr>
          <w:p w:rsidR="003776B5" w:rsidRPr="00C33801" w:rsidRDefault="003776B5" w:rsidP="003776B5">
            <w:pPr>
              <w:spacing w:line="480" w:lineRule="auto"/>
              <w:ind w:leftChars="200"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Single antiplatelet therapy</w:t>
            </w:r>
          </w:p>
        </w:tc>
        <w:tc>
          <w:tcPr>
            <w:tcW w:w="1231" w:type="pct"/>
            <w:tcBorders>
              <w:top w:val="nil"/>
              <w:bottom w:val="nil"/>
              <w:right w:val="nil"/>
            </w:tcBorders>
          </w:tcPr>
          <w:p w:rsidR="003776B5" w:rsidRPr="00C33801" w:rsidRDefault="003776B5" w:rsidP="000A4543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</w:tr>
      <w:tr w:rsidR="007F4521" w:rsidRPr="00272572" w:rsidTr="00C33801">
        <w:tc>
          <w:tcPr>
            <w:tcW w:w="3769" w:type="pct"/>
            <w:tcBorders>
              <w:top w:val="nil"/>
              <w:left w:val="nil"/>
              <w:bottom w:val="single" w:sz="4" w:space="0" w:color="auto"/>
            </w:tcBorders>
          </w:tcPr>
          <w:p w:rsidR="007F4521" w:rsidRPr="00272572" w:rsidRDefault="000714DB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776B5" w:rsidRPr="00C33801">
              <w:rPr>
                <w:rFonts w:ascii="Times New Roman" w:hAnsi="Times New Roman" w:cs="Times New Roman"/>
                <w:sz w:val="24"/>
                <w:szCs w:val="24"/>
              </w:rPr>
              <w:t>ual antiplatelet therapy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  <w:right w:val="nil"/>
            </w:tcBorders>
          </w:tcPr>
          <w:p w:rsidR="007F4521" w:rsidRPr="00272572" w:rsidRDefault="000714DB" w:rsidP="000A4543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4521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Pr="00C338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4521" w:rsidRPr="002725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F4521" w:rsidRPr="00272572" w:rsidRDefault="007F4521" w:rsidP="007F45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72">
        <w:rPr>
          <w:rFonts w:ascii="Times New Roman" w:hAnsi="Times New Roman" w:cs="Times New Roman"/>
          <w:sz w:val="24"/>
          <w:szCs w:val="24"/>
        </w:rPr>
        <w:t>Values are mean ± SD or n (%</w:t>
      </w:r>
      <w:proofErr w:type="gramStart"/>
      <w:r w:rsidRPr="00272572">
        <w:rPr>
          <w:rFonts w:ascii="Times New Roman" w:hAnsi="Times New Roman" w:cs="Times New Roman"/>
          <w:sz w:val="24"/>
          <w:szCs w:val="24"/>
        </w:rPr>
        <w:t>).</w:t>
      </w:r>
      <w:r w:rsidR="000714DB" w:rsidRPr="00C33801">
        <w:rPr>
          <w:rFonts w:ascii="Times New Roman" w:hAnsi="Times New Roman" w:cs="Times New Roman"/>
          <w:sz w:val="24"/>
          <w:szCs w:val="24"/>
        </w:rPr>
        <w:t>NOAC</w:t>
      </w:r>
      <w:proofErr w:type="gramEnd"/>
      <w:r w:rsidR="000714DB" w:rsidRPr="00C33801">
        <w:rPr>
          <w:rFonts w:ascii="Times New Roman" w:hAnsi="Times New Roman" w:cs="Times New Roman"/>
          <w:sz w:val="24"/>
          <w:szCs w:val="24"/>
        </w:rPr>
        <w:t xml:space="preserve"> = new oral anticoagulant</w:t>
      </w:r>
    </w:p>
    <w:p w:rsidR="007F4521" w:rsidRPr="00272572" w:rsidRDefault="007F452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851D52" w:rsidRPr="00272572" w:rsidRDefault="00851D5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8852DE" w:rsidRPr="00272572" w:rsidRDefault="008852DE" w:rsidP="00987DB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852DE" w:rsidRPr="00272572" w:rsidSect="00984BA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91CE7" w:rsidRPr="00272572" w:rsidRDefault="00D713F8" w:rsidP="00991C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2572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873F2" w:rsidRPr="00272572">
        <w:rPr>
          <w:rFonts w:ascii="Times New Roman" w:hAnsi="Times New Roman" w:cs="Times New Roman"/>
          <w:b/>
          <w:sz w:val="24"/>
          <w:szCs w:val="24"/>
        </w:rPr>
        <w:t>4</w:t>
      </w:r>
      <w:r w:rsidRPr="002725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1CE7" w:rsidRPr="00272572">
        <w:rPr>
          <w:rFonts w:ascii="Times New Roman" w:hAnsi="Times New Roman" w:cs="Times New Roman"/>
          <w:b/>
          <w:sz w:val="24"/>
          <w:szCs w:val="24"/>
        </w:rPr>
        <w:t>Table. Inverse probability of treatment weighting-adjusted clinical outcomes between the LAAO group and the TAT subgroup at 24 months of follow-up.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2"/>
        <w:gridCol w:w="1855"/>
        <w:gridCol w:w="1655"/>
        <w:gridCol w:w="2350"/>
        <w:gridCol w:w="3443"/>
        <w:gridCol w:w="1172"/>
      </w:tblGrid>
      <w:tr w:rsidR="00497F62" w:rsidRPr="00272572">
        <w:tc>
          <w:tcPr>
            <w:tcW w:w="1176" w:type="pct"/>
            <w:tcBorders>
              <w:bottom w:val="single" w:sz="4" w:space="0" w:color="auto"/>
            </w:tcBorders>
          </w:tcPr>
          <w:p w:rsidR="00497F62" w:rsidRPr="00272572" w:rsidRDefault="00497F6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97F62" w:rsidRPr="00272572" w:rsidRDefault="00497F6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LAAO </w:t>
            </w:r>
          </w:p>
          <w:p w:rsidR="00497F62" w:rsidRPr="00272572" w:rsidRDefault="00497F6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(n=41)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497F62" w:rsidRPr="00272572" w:rsidRDefault="00497F6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TAT </w:t>
            </w:r>
          </w:p>
          <w:p w:rsidR="00497F62" w:rsidRPr="00272572" w:rsidRDefault="00497F6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984A17" w:rsidRPr="00272572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:rsidR="00497F62" w:rsidRPr="00272572" w:rsidRDefault="00497F6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Log-rank P-value</w:t>
            </w:r>
          </w:p>
        </w:tc>
        <w:tc>
          <w:tcPr>
            <w:tcW w:w="1257" w:type="pct"/>
            <w:tcBorders>
              <w:bottom w:val="single" w:sz="4" w:space="0" w:color="auto"/>
            </w:tcBorders>
          </w:tcPr>
          <w:p w:rsidR="00497F62" w:rsidRPr="00272572" w:rsidRDefault="00497F6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  <w:p w:rsidR="00497F62" w:rsidRPr="00272572" w:rsidRDefault="00497F6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(95% Confidence interval)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497F62" w:rsidRPr="00272572" w:rsidRDefault="00497F62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84A17" w:rsidRPr="00272572">
        <w:tc>
          <w:tcPr>
            <w:tcW w:w="1176" w:type="pct"/>
            <w:tcBorders>
              <w:bottom w:val="nil"/>
            </w:tcBorders>
          </w:tcPr>
          <w:p w:rsidR="00984A17" w:rsidRPr="00272572" w:rsidRDefault="00124D1D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  <w:r w:rsidR="00984A17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or major bleeding</w:t>
            </w:r>
          </w:p>
        </w:tc>
        <w:tc>
          <w:tcPr>
            <w:tcW w:w="677" w:type="pct"/>
            <w:tcBorders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 (9.4%)</w:t>
            </w:r>
          </w:p>
        </w:tc>
        <w:tc>
          <w:tcPr>
            <w:tcW w:w="604" w:type="pct"/>
            <w:tcBorders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="004443EE" w:rsidRPr="00272572">
              <w:rPr>
                <w:rFonts w:ascii="Times New Roman" w:hAnsi="Times New Roman" w:cs="Times New Roman"/>
                <w:sz w:val="24"/>
                <w:szCs w:val="24"/>
              </w:rPr>
              <w:t>19.0%)</w:t>
            </w:r>
          </w:p>
        </w:tc>
        <w:tc>
          <w:tcPr>
            <w:tcW w:w="858" w:type="pct"/>
            <w:tcBorders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257" w:type="pct"/>
            <w:tcBorders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34 (0.146 – 0.795)</w:t>
            </w:r>
          </w:p>
        </w:tc>
        <w:tc>
          <w:tcPr>
            <w:tcW w:w="428" w:type="pct"/>
            <w:tcBorders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984A17" w:rsidRPr="00272572">
        <w:tc>
          <w:tcPr>
            <w:tcW w:w="1176" w:type="pct"/>
            <w:tcBorders>
              <w:top w:val="nil"/>
              <w:bottom w:val="nil"/>
            </w:tcBorders>
          </w:tcPr>
          <w:p w:rsidR="00984A17" w:rsidRPr="00272572" w:rsidRDefault="00124D1D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443EE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4.0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257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.033 (0.529 – 7.81)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984A17" w:rsidRPr="00272572">
        <w:tc>
          <w:tcPr>
            <w:tcW w:w="1176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 (2.4%)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4443EE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15.2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0842</w:t>
            </w:r>
          </w:p>
        </w:tc>
        <w:tc>
          <w:tcPr>
            <w:tcW w:w="1257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113 (0.027 – 0.479)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84A17" w:rsidRPr="00272572">
        <w:tc>
          <w:tcPr>
            <w:tcW w:w="1176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443EE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3AB" w:rsidRPr="00272572">
              <w:rPr>
                <w:rFonts w:ascii="Times New Roman" w:hAnsi="Times New Roman" w:cs="Times New Roman"/>
                <w:sz w:val="24"/>
                <w:szCs w:val="24"/>
              </w:rPr>
              <w:t>(2.9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984A17" w:rsidRPr="00272572" w:rsidRDefault="00FA43AB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9754</w:t>
            </w:r>
          </w:p>
        </w:tc>
        <w:tc>
          <w:tcPr>
            <w:tcW w:w="1257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38 (0.052 – 2.78)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984A17" w:rsidRPr="00272572">
        <w:tc>
          <w:tcPr>
            <w:tcW w:w="1176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MACCE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3 (18.1%)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6 (19.4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257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819 (0.385 – 1.744)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984A17" w:rsidRPr="00272572">
        <w:tc>
          <w:tcPr>
            <w:tcW w:w="1176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Cardiovascular death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 (11.9%)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443EE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4.3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1257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4.354 (1.146 – 16.538)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984A17" w:rsidRPr="00272572">
        <w:tc>
          <w:tcPr>
            <w:tcW w:w="1176" w:type="pct"/>
            <w:tcBorders>
              <w:top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677" w:type="pct"/>
            <w:tcBorders>
              <w:top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 (11.9%)</w:t>
            </w:r>
          </w:p>
        </w:tc>
        <w:tc>
          <w:tcPr>
            <w:tcW w:w="604" w:type="pct"/>
            <w:tcBorders>
              <w:top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443EE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6.5%)</w:t>
            </w:r>
          </w:p>
        </w:tc>
        <w:tc>
          <w:tcPr>
            <w:tcW w:w="858" w:type="pct"/>
            <w:tcBorders>
              <w:top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257" w:type="pct"/>
            <w:tcBorders>
              <w:top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.877 (0.591 – 5.964)</w:t>
            </w:r>
          </w:p>
        </w:tc>
        <w:tc>
          <w:tcPr>
            <w:tcW w:w="428" w:type="pct"/>
            <w:tcBorders>
              <w:top w:val="nil"/>
            </w:tcBorders>
          </w:tcPr>
          <w:p w:rsidR="00984A17" w:rsidRPr="00272572" w:rsidRDefault="00984A17" w:rsidP="00987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</w:tbl>
    <w:p w:rsidR="00497F62" w:rsidRPr="00272572" w:rsidRDefault="00497F62" w:rsidP="00987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72">
        <w:rPr>
          <w:rFonts w:ascii="Times New Roman" w:hAnsi="Times New Roman" w:cs="Times New Roman"/>
          <w:sz w:val="24"/>
          <w:szCs w:val="24"/>
        </w:rPr>
        <w:t>Data shown are number of patient</w:t>
      </w:r>
      <w:r w:rsidR="00B33952" w:rsidRPr="00272572">
        <w:rPr>
          <w:rFonts w:ascii="Times New Roman" w:hAnsi="Times New Roman" w:cs="Times New Roman"/>
          <w:sz w:val="24"/>
          <w:szCs w:val="24"/>
        </w:rPr>
        <w:t>s</w:t>
      </w:r>
      <w:r w:rsidRPr="00272572">
        <w:rPr>
          <w:rFonts w:ascii="Times New Roman" w:hAnsi="Times New Roman" w:cs="Times New Roman"/>
          <w:sz w:val="24"/>
          <w:szCs w:val="24"/>
        </w:rPr>
        <w:t xml:space="preserve"> (%). Event rates were Kaplan-Meier estimates. Adjust</w:t>
      </w:r>
      <w:r w:rsidR="00F65DDD" w:rsidRPr="00272572">
        <w:rPr>
          <w:rFonts w:ascii="Times New Roman" w:hAnsi="Times New Roman" w:cs="Times New Roman"/>
          <w:sz w:val="24"/>
          <w:szCs w:val="24"/>
        </w:rPr>
        <w:t>ed</w:t>
      </w:r>
      <w:r w:rsidRPr="00272572">
        <w:rPr>
          <w:rFonts w:ascii="Times New Roman" w:hAnsi="Times New Roman" w:cs="Times New Roman"/>
          <w:sz w:val="24"/>
          <w:szCs w:val="24"/>
        </w:rPr>
        <w:t xml:space="preserve"> variables for Cox analysis </w:t>
      </w:r>
      <w:r w:rsidR="00F65DDD" w:rsidRPr="00272572">
        <w:rPr>
          <w:rFonts w:ascii="Times New Roman" w:hAnsi="Times New Roman" w:cs="Times New Roman"/>
          <w:sz w:val="24"/>
          <w:szCs w:val="24"/>
        </w:rPr>
        <w:t xml:space="preserve">were </w:t>
      </w:r>
      <w:r w:rsidRPr="00272572">
        <w:rPr>
          <w:rFonts w:ascii="Times New Roman" w:hAnsi="Times New Roman" w:cs="Times New Roman"/>
          <w:sz w:val="24"/>
          <w:szCs w:val="24"/>
        </w:rPr>
        <w:t>smoking, diabetes mellitus, ejection fraction, stent number</w:t>
      </w:r>
      <w:r w:rsidR="009E6496" w:rsidRPr="00272572">
        <w:rPr>
          <w:rFonts w:ascii="Times New Roman" w:hAnsi="Times New Roman" w:cs="Times New Roman"/>
          <w:sz w:val="24"/>
          <w:szCs w:val="24"/>
        </w:rPr>
        <w:t>,</w:t>
      </w:r>
      <w:r w:rsidRPr="00272572">
        <w:rPr>
          <w:rFonts w:ascii="Times New Roman" w:hAnsi="Times New Roman" w:cs="Times New Roman"/>
          <w:sz w:val="24"/>
          <w:szCs w:val="24"/>
        </w:rPr>
        <w:t xml:space="preserve"> and</w:t>
      </w:r>
      <w:r w:rsidR="009E6496" w:rsidRPr="00272572">
        <w:rPr>
          <w:rFonts w:ascii="Times New Roman" w:hAnsi="Times New Roman" w:cs="Times New Roman"/>
          <w:sz w:val="24"/>
          <w:szCs w:val="24"/>
        </w:rPr>
        <w:t xml:space="preserve"> stent</w:t>
      </w:r>
      <w:r w:rsidRPr="00272572">
        <w:rPr>
          <w:rFonts w:ascii="Times New Roman" w:hAnsi="Times New Roman" w:cs="Times New Roman"/>
          <w:sz w:val="24"/>
          <w:szCs w:val="24"/>
        </w:rPr>
        <w:t xml:space="preserve"> length. </w:t>
      </w:r>
      <w:r w:rsidR="00CD09AE" w:rsidRPr="006D2BAB">
        <w:rPr>
          <w:rFonts w:ascii="Times New Roman" w:hAnsi="Times New Roman" w:cs="Times New Roman"/>
          <w:sz w:val="24"/>
          <w:szCs w:val="24"/>
        </w:rPr>
        <w:t xml:space="preserve">CVA = cerebrovascular accidents; </w:t>
      </w:r>
      <w:r w:rsidR="002D65B0" w:rsidRPr="00272572">
        <w:rPr>
          <w:rFonts w:ascii="Times New Roman" w:hAnsi="Times New Roman" w:cs="Times New Roman"/>
          <w:sz w:val="24"/>
          <w:szCs w:val="24"/>
        </w:rPr>
        <w:t xml:space="preserve">LAAO = left atrial appendage occlusion; </w:t>
      </w:r>
      <w:r w:rsidR="00CD09AE" w:rsidRPr="006D2BAB">
        <w:rPr>
          <w:rFonts w:ascii="Times New Roman" w:hAnsi="Times New Roman" w:cs="Times New Roman"/>
          <w:sz w:val="24"/>
          <w:szCs w:val="24"/>
        </w:rPr>
        <w:t>MACCE = major adverse cardiac and cerebral event</w:t>
      </w:r>
      <w:r w:rsidR="00CD09AE">
        <w:rPr>
          <w:rFonts w:ascii="Times New Roman" w:hAnsi="Times New Roman" w:cs="Times New Roman"/>
          <w:sz w:val="24"/>
          <w:szCs w:val="24"/>
        </w:rPr>
        <w:t>;</w:t>
      </w:r>
      <w:r w:rsidR="00CD09AE" w:rsidRPr="00272572">
        <w:rPr>
          <w:rFonts w:ascii="Times New Roman" w:hAnsi="Times New Roman" w:cs="Times New Roman"/>
          <w:sz w:val="24"/>
          <w:szCs w:val="24"/>
        </w:rPr>
        <w:t xml:space="preserve"> </w:t>
      </w:r>
      <w:r w:rsidR="002D65B0" w:rsidRPr="00272572">
        <w:rPr>
          <w:rFonts w:ascii="Times New Roman" w:hAnsi="Times New Roman" w:cs="Times New Roman"/>
          <w:sz w:val="24"/>
          <w:szCs w:val="24"/>
        </w:rPr>
        <w:t>TAT = triple antithrombotic therapy</w:t>
      </w:r>
    </w:p>
    <w:p w:rsidR="009E1033" w:rsidRPr="00272572" w:rsidRDefault="009E103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72572">
        <w:rPr>
          <w:rFonts w:ascii="Times New Roman" w:hAnsi="Times New Roman" w:cs="Times New Roman"/>
          <w:sz w:val="24"/>
          <w:szCs w:val="24"/>
        </w:rPr>
        <w:br w:type="page"/>
      </w:r>
    </w:p>
    <w:p w:rsidR="00991CE7" w:rsidRPr="00272572" w:rsidRDefault="00D713F8" w:rsidP="00991C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2572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873F2" w:rsidRPr="00272572">
        <w:rPr>
          <w:rFonts w:ascii="Times New Roman" w:hAnsi="Times New Roman" w:cs="Times New Roman"/>
          <w:b/>
          <w:sz w:val="24"/>
          <w:szCs w:val="24"/>
        </w:rPr>
        <w:t>5</w:t>
      </w:r>
      <w:r w:rsidRPr="002725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1CE7" w:rsidRPr="00272572">
        <w:rPr>
          <w:rFonts w:ascii="Times New Roman" w:hAnsi="Times New Roman" w:cs="Times New Roman"/>
          <w:b/>
          <w:sz w:val="24"/>
          <w:szCs w:val="24"/>
        </w:rPr>
        <w:t>Table. Cumulative incidence of clinical outcomes between the LAAO group and the non-TAT subgroup at 24 months of follow-up.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9"/>
        <w:gridCol w:w="2797"/>
        <w:gridCol w:w="2496"/>
        <w:gridCol w:w="3545"/>
      </w:tblGrid>
      <w:tr w:rsidR="009E1033" w:rsidRPr="00272572" w:rsidTr="009E1033">
        <w:tc>
          <w:tcPr>
            <w:tcW w:w="1774" w:type="pct"/>
            <w:tcBorders>
              <w:bottom w:val="single" w:sz="4" w:space="0" w:color="auto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LAAO </w:t>
            </w:r>
          </w:p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(n=41)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9E1033" w:rsidRPr="00272572" w:rsidRDefault="002D65B0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TAT </w:t>
            </w:r>
          </w:p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2D65B0" w:rsidRPr="00272572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4" w:type="pct"/>
            <w:tcBorders>
              <w:bottom w:val="single" w:sz="4" w:space="0" w:color="auto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Log-rank P-value</w:t>
            </w:r>
          </w:p>
        </w:tc>
      </w:tr>
      <w:tr w:rsidR="009E1033" w:rsidRPr="00272572" w:rsidTr="009E1033">
        <w:tc>
          <w:tcPr>
            <w:tcW w:w="1774" w:type="pct"/>
            <w:tcBorders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CVA or major bleeding</w:t>
            </w:r>
          </w:p>
        </w:tc>
        <w:tc>
          <w:tcPr>
            <w:tcW w:w="1021" w:type="pct"/>
            <w:tcBorders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 (9.4%)</w:t>
            </w:r>
          </w:p>
        </w:tc>
        <w:tc>
          <w:tcPr>
            <w:tcW w:w="911" w:type="pct"/>
            <w:tcBorders>
              <w:bottom w:val="nil"/>
            </w:tcBorders>
          </w:tcPr>
          <w:p w:rsidR="009E1033" w:rsidRPr="00272572" w:rsidRDefault="002D65B0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94" w:type="pct"/>
            <w:tcBorders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D65B0" w:rsidRPr="0027257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E1033" w:rsidRPr="00272572" w:rsidTr="009E1033">
        <w:tc>
          <w:tcPr>
            <w:tcW w:w="1774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21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9E1033" w:rsidRPr="00272572" w:rsidRDefault="002D65B0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94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65B0" w:rsidRPr="00272572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</w:tr>
      <w:tr w:rsidR="009E1033" w:rsidRPr="00272572" w:rsidTr="009E1033">
        <w:tc>
          <w:tcPr>
            <w:tcW w:w="1774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</w:p>
        </w:tc>
        <w:tc>
          <w:tcPr>
            <w:tcW w:w="1021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 (2.4%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9E1033" w:rsidRPr="00272572" w:rsidRDefault="002D65B0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94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65B0" w:rsidRPr="00272572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</w:tr>
      <w:tr w:rsidR="009E1033" w:rsidRPr="00272572" w:rsidTr="009E1033">
        <w:tc>
          <w:tcPr>
            <w:tcW w:w="1774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MACCE</w:t>
            </w:r>
          </w:p>
        </w:tc>
        <w:tc>
          <w:tcPr>
            <w:tcW w:w="1021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3 (18.1%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9E1033" w:rsidRPr="00272572" w:rsidRDefault="002D65B0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94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65B0" w:rsidRPr="0027257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9E1033" w:rsidRPr="00272572" w:rsidTr="009E1033">
        <w:tc>
          <w:tcPr>
            <w:tcW w:w="1774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Cardiovascular death</w:t>
            </w:r>
          </w:p>
        </w:tc>
        <w:tc>
          <w:tcPr>
            <w:tcW w:w="1021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 (11.9%)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9E1033" w:rsidRPr="00272572" w:rsidRDefault="002D65B0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94" w:type="pct"/>
            <w:tcBorders>
              <w:top w:val="nil"/>
              <w:bottom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65B0" w:rsidRPr="00272572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</w:tr>
      <w:tr w:rsidR="009E1033" w:rsidRPr="00272572" w:rsidTr="009E1033">
        <w:tc>
          <w:tcPr>
            <w:tcW w:w="1774" w:type="pct"/>
            <w:tcBorders>
              <w:top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1021" w:type="pct"/>
            <w:tcBorders>
              <w:top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 (11.9%)</w:t>
            </w:r>
          </w:p>
        </w:tc>
        <w:tc>
          <w:tcPr>
            <w:tcW w:w="911" w:type="pct"/>
            <w:tcBorders>
              <w:top w:val="nil"/>
            </w:tcBorders>
          </w:tcPr>
          <w:p w:rsidR="009E1033" w:rsidRPr="00272572" w:rsidRDefault="002D65B0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9E1033" w:rsidRPr="0027257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94" w:type="pct"/>
            <w:tcBorders>
              <w:top w:val="nil"/>
            </w:tcBorders>
          </w:tcPr>
          <w:p w:rsidR="009E1033" w:rsidRPr="00272572" w:rsidRDefault="009E1033" w:rsidP="000A45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D65B0" w:rsidRPr="0027257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:rsidR="009E1033" w:rsidRPr="00272572" w:rsidRDefault="009E1033" w:rsidP="009E10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72">
        <w:rPr>
          <w:rFonts w:ascii="Times New Roman" w:hAnsi="Times New Roman" w:cs="Times New Roman"/>
          <w:sz w:val="24"/>
          <w:szCs w:val="24"/>
        </w:rPr>
        <w:t xml:space="preserve">Data shown are number of patients (%). Event rates were Kaplan-Meier estimates. </w:t>
      </w:r>
      <w:r w:rsidR="00125BF4" w:rsidRPr="006D2BAB">
        <w:rPr>
          <w:rFonts w:ascii="Times New Roman" w:hAnsi="Times New Roman" w:cs="Times New Roman"/>
          <w:sz w:val="24"/>
          <w:szCs w:val="24"/>
        </w:rPr>
        <w:t xml:space="preserve">CVA = cerebrovascular accidents; </w:t>
      </w:r>
      <w:r w:rsidR="002D65B0" w:rsidRPr="00272572">
        <w:rPr>
          <w:rFonts w:ascii="Times New Roman" w:hAnsi="Times New Roman" w:cs="Times New Roman"/>
          <w:sz w:val="24"/>
          <w:szCs w:val="24"/>
        </w:rPr>
        <w:t>LAAO = left atrial appendage occlusion; MACCE = major adverse cardiac and cerebral event</w:t>
      </w:r>
      <w:r w:rsidR="00125BF4">
        <w:rPr>
          <w:rFonts w:ascii="Times New Roman" w:hAnsi="Times New Roman" w:cs="Times New Roman"/>
          <w:sz w:val="24"/>
          <w:szCs w:val="24"/>
        </w:rPr>
        <w:t>;</w:t>
      </w:r>
      <w:r w:rsidR="00125BF4" w:rsidRPr="00125BF4">
        <w:rPr>
          <w:rFonts w:ascii="Times New Roman" w:hAnsi="Times New Roman" w:cs="Times New Roman"/>
          <w:sz w:val="24"/>
          <w:szCs w:val="24"/>
        </w:rPr>
        <w:t xml:space="preserve"> </w:t>
      </w:r>
      <w:r w:rsidR="00125BF4" w:rsidRPr="006D2BAB">
        <w:rPr>
          <w:rFonts w:ascii="Times New Roman" w:hAnsi="Times New Roman" w:cs="Times New Roman"/>
          <w:sz w:val="24"/>
          <w:szCs w:val="24"/>
        </w:rPr>
        <w:t>TAT = triple antithrombotic therapy</w:t>
      </w:r>
    </w:p>
    <w:p w:rsidR="00C05227" w:rsidRPr="00272572" w:rsidRDefault="00C05227" w:rsidP="00987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0A87" w:rsidRPr="00272572" w:rsidRDefault="005F0A8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7257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F0A87" w:rsidRPr="00272572" w:rsidRDefault="005F0A87" w:rsidP="005F0A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7" w:name="_Hlk48679812"/>
      <w:r w:rsidRPr="00272572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873F2" w:rsidRPr="00C33801">
        <w:rPr>
          <w:rFonts w:ascii="Times New Roman" w:hAnsi="Times New Roman" w:cs="Times New Roman"/>
          <w:b/>
          <w:sz w:val="24"/>
          <w:szCs w:val="24"/>
        </w:rPr>
        <w:t>6</w:t>
      </w:r>
      <w:r w:rsidRPr="00272572">
        <w:rPr>
          <w:rFonts w:ascii="Times New Roman" w:hAnsi="Times New Roman" w:cs="Times New Roman"/>
          <w:b/>
          <w:sz w:val="24"/>
          <w:szCs w:val="24"/>
        </w:rPr>
        <w:t xml:space="preserve"> Table. Inverse probability of treatment weighting-adjusted clinical outcomes between the LAAO group and the </w:t>
      </w:r>
      <w:r w:rsidR="00012B93" w:rsidRPr="00C33801">
        <w:rPr>
          <w:rFonts w:ascii="Times New Roman" w:hAnsi="Times New Roman" w:cs="Times New Roman"/>
          <w:b/>
          <w:sz w:val="24"/>
          <w:szCs w:val="24"/>
        </w:rPr>
        <w:t xml:space="preserve">NOAC-based antithrombotic therapy </w:t>
      </w:r>
      <w:r w:rsidRPr="00272572">
        <w:rPr>
          <w:rFonts w:ascii="Times New Roman" w:hAnsi="Times New Roman" w:cs="Times New Roman"/>
          <w:b/>
          <w:sz w:val="24"/>
          <w:szCs w:val="24"/>
        </w:rPr>
        <w:t>group.</w:t>
      </w:r>
      <w:bookmarkEnd w:id="7"/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2"/>
        <w:gridCol w:w="2238"/>
        <w:gridCol w:w="1997"/>
        <w:gridCol w:w="4156"/>
        <w:gridCol w:w="1414"/>
      </w:tblGrid>
      <w:tr w:rsidR="005F0A87" w:rsidRPr="00272572" w:rsidTr="00C33801">
        <w:tc>
          <w:tcPr>
            <w:tcW w:w="1421" w:type="pct"/>
            <w:tcBorders>
              <w:bottom w:val="single" w:sz="4" w:space="0" w:color="auto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LAAO </w:t>
            </w:r>
          </w:p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(n=41)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NOAC</w:t>
            </w:r>
          </w:p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(n=45)</w:t>
            </w:r>
          </w:p>
        </w:tc>
        <w:tc>
          <w:tcPr>
            <w:tcW w:w="1517" w:type="pct"/>
            <w:tcBorders>
              <w:bottom w:val="single" w:sz="4" w:space="0" w:color="auto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(95% Confidence interval)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F0A87" w:rsidRPr="00272572" w:rsidTr="00C33801">
        <w:tc>
          <w:tcPr>
            <w:tcW w:w="1421" w:type="pct"/>
            <w:tcBorders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CVA or major bleeding</w:t>
            </w:r>
          </w:p>
        </w:tc>
        <w:tc>
          <w:tcPr>
            <w:tcW w:w="817" w:type="pct"/>
            <w:tcBorders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 (9.4%)</w:t>
            </w:r>
          </w:p>
        </w:tc>
        <w:tc>
          <w:tcPr>
            <w:tcW w:w="729" w:type="pct"/>
            <w:tcBorders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4 (42.1%)</w:t>
            </w:r>
          </w:p>
        </w:tc>
        <w:tc>
          <w:tcPr>
            <w:tcW w:w="1517" w:type="pct"/>
            <w:tcBorders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.03 (0.67</w:t>
            </w:r>
            <w:r w:rsidR="002A0DF9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.57)</w:t>
            </w:r>
          </w:p>
        </w:tc>
        <w:tc>
          <w:tcPr>
            <w:tcW w:w="516" w:type="pct"/>
            <w:tcBorders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5F0A87" w:rsidRPr="00272572" w:rsidTr="00C33801">
        <w:tc>
          <w:tcPr>
            <w:tcW w:w="1421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1517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.00 (0.65</w:t>
            </w:r>
            <w:r w:rsidR="002A0DF9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5F0A87" w:rsidRPr="00272572" w:rsidTr="00C33801">
        <w:tc>
          <w:tcPr>
            <w:tcW w:w="1421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 (2.4%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3 (38.5%)</w:t>
            </w:r>
          </w:p>
        </w:tc>
        <w:tc>
          <w:tcPr>
            <w:tcW w:w="1517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.03 (0.67</w:t>
            </w:r>
            <w:r w:rsidR="002A0DF9" w:rsidRPr="00272572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2A0DF9" w:rsidRPr="002725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5F0A87" w:rsidRPr="00272572" w:rsidRDefault="002A0DF9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5F0A87" w:rsidRPr="00272572" w:rsidTr="00C33801">
        <w:tc>
          <w:tcPr>
            <w:tcW w:w="1421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1 (4.5%)</w:t>
            </w:r>
          </w:p>
        </w:tc>
        <w:tc>
          <w:tcPr>
            <w:tcW w:w="1517" w:type="pct"/>
            <w:tcBorders>
              <w:top w:val="nil"/>
              <w:bottom w:val="nil"/>
            </w:tcBorders>
          </w:tcPr>
          <w:p w:rsidR="005F0A87" w:rsidRPr="00272572" w:rsidRDefault="002A0DF9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96 (0.63 – 1.47)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5F0A87" w:rsidRPr="00272572" w:rsidRDefault="002A0DF9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5F0A87" w:rsidRPr="00272572" w:rsidTr="00C33801">
        <w:tc>
          <w:tcPr>
            <w:tcW w:w="1421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MACCE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3 (18.1%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5 (26.8%)</w:t>
            </w:r>
          </w:p>
        </w:tc>
        <w:tc>
          <w:tcPr>
            <w:tcW w:w="1517" w:type="pct"/>
            <w:tcBorders>
              <w:top w:val="nil"/>
              <w:bottom w:val="nil"/>
            </w:tcBorders>
          </w:tcPr>
          <w:p w:rsidR="005F0A87" w:rsidRPr="00272572" w:rsidRDefault="002A0DF9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99 (0.65 – 1.51)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5F0A87" w:rsidRPr="00272572" w:rsidRDefault="002A0DF9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5F0A87" w:rsidRPr="00272572" w:rsidTr="00C33801">
        <w:tc>
          <w:tcPr>
            <w:tcW w:w="1421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Cardiovascular death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 (11.9%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 (12.9%)</w:t>
            </w:r>
          </w:p>
        </w:tc>
        <w:tc>
          <w:tcPr>
            <w:tcW w:w="1517" w:type="pct"/>
            <w:tcBorders>
              <w:top w:val="nil"/>
              <w:bottom w:val="nil"/>
            </w:tcBorders>
          </w:tcPr>
          <w:p w:rsidR="005F0A87" w:rsidRPr="00272572" w:rsidRDefault="002A0DF9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96 (0.63 – 1.46)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:rsidR="005F0A87" w:rsidRPr="00272572" w:rsidRDefault="002A0DF9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5F0A87" w:rsidRPr="00272572" w:rsidTr="00C33801">
        <w:tc>
          <w:tcPr>
            <w:tcW w:w="1421" w:type="pct"/>
            <w:tcBorders>
              <w:top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817" w:type="pct"/>
            <w:tcBorders>
              <w:top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2 (11.9%)</w:t>
            </w:r>
          </w:p>
        </w:tc>
        <w:tc>
          <w:tcPr>
            <w:tcW w:w="729" w:type="pct"/>
            <w:tcBorders>
              <w:top w:val="nil"/>
            </w:tcBorders>
          </w:tcPr>
          <w:p w:rsidR="005F0A87" w:rsidRPr="00272572" w:rsidRDefault="005F0A87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3 (17.5%)</w:t>
            </w:r>
          </w:p>
        </w:tc>
        <w:tc>
          <w:tcPr>
            <w:tcW w:w="1517" w:type="pct"/>
            <w:tcBorders>
              <w:top w:val="nil"/>
            </w:tcBorders>
          </w:tcPr>
          <w:p w:rsidR="005F0A87" w:rsidRPr="00272572" w:rsidRDefault="002A0DF9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97 (0.64 – 1.49)</w:t>
            </w:r>
          </w:p>
        </w:tc>
        <w:tc>
          <w:tcPr>
            <w:tcW w:w="516" w:type="pct"/>
            <w:tcBorders>
              <w:top w:val="nil"/>
            </w:tcBorders>
          </w:tcPr>
          <w:p w:rsidR="005F0A87" w:rsidRPr="00272572" w:rsidRDefault="002A0DF9" w:rsidP="005F0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572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</w:tbl>
    <w:p w:rsidR="005F0A87" w:rsidRPr="005F0A87" w:rsidRDefault="005F0A87" w:rsidP="00987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72">
        <w:rPr>
          <w:rFonts w:ascii="Times New Roman" w:hAnsi="Times New Roman" w:cs="Times New Roman"/>
          <w:sz w:val="24"/>
          <w:szCs w:val="24"/>
        </w:rPr>
        <w:t xml:space="preserve">Data shown are number of patients (%). Event rates were Kaplan-Meier estimates. Adjusted variables for Cox analysis were smoking, diabetes mellitus, ejection fraction, stent number, and stent length. </w:t>
      </w:r>
      <w:r w:rsidR="00951014" w:rsidRPr="006D2BAB">
        <w:rPr>
          <w:rFonts w:ascii="Times New Roman" w:hAnsi="Times New Roman" w:cs="Times New Roman"/>
          <w:sz w:val="24"/>
          <w:szCs w:val="24"/>
        </w:rPr>
        <w:t xml:space="preserve">CVA = cerebrovascular accidents; </w:t>
      </w:r>
      <w:r w:rsidRPr="00272572">
        <w:rPr>
          <w:rFonts w:ascii="Times New Roman" w:hAnsi="Times New Roman" w:cs="Times New Roman"/>
          <w:sz w:val="24"/>
          <w:szCs w:val="24"/>
        </w:rPr>
        <w:t>LAAO = left atrial appendage occlusion; MACCE = major adverse cardiac and cerebral event</w:t>
      </w:r>
      <w:r w:rsidR="00951014">
        <w:rPr>
          <w:rFonts w:ascii="Times New Roman" w:hAnsi="Times New Roman" w:cs="Times New Roman"/>
          <w:sz w:val="24"/>
          <w:szCs w:val="24"/>
        </w:rPr>
        <w:t>; NOAC = new oral anticoagulant</w:t>
      </w:r>
    </w:p>
    <w:sectPr w:rsidR="005F0A87" w:rsidRPr="005F0A87" w:rsidSect="008852D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3F7E" w:rsidRDefault="008C3F7E" w:rsidP="008D2D3F">
      <w:pPr>
        <w:spacing w:after="0" w:line="240" w:lineRule="auto"/>
      </w:pPr>
      <w:r>
        <w:separator/>
      </w:r>
    </w:p>
  </w:endnote>
  <w:endnote w:type="continuationSeparator" w:id="0">
    <w:p w:rsidR="008C3F7E" w:rsidRDefault="008C3F7E" w:rsidP="008D2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3F7E" w:rsidRDefault="008C3F7E" w:rsidP="008D2D3F">
      <w:pPr>
        <w:spacing w:after="0" w:line="240" w:lineRule="auto"/>
      </w:pPr>
      <w:r>
        <w:separator/>
      </w:r>
    </w:p>
  </w:footnote>
  <w:footnote w:type="continuationSeparator" w:id="0">
    <w:p w:rsidR="008C3F7E" w:rsidRDefault="008C3F7E" w:rsidP="008D2D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34664"/>
    <w:multiLevelType w:val="hybridMultilevel"/>
    <w:tmpl w:val="4B6493B4"/>
    <w:lvl w:ilvl="0" w:tplc="19A4EF3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6F05676"/>
    <w:multiLevelType w:val="hybridMultilevel"/>
    <w:tmpl w:val="570CD8A8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95E7EEA"/>
    <w:multiLevelType w:val="hybridMultilevel"/>
    <w:tmpl w:val="6F70A978"/>
    <w:lvl w:ilvl="0" w:tplc="9AB4808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4A77D43"/>
    <w:multiLevelType w:val="hybridMultilevel"/>
    <w:tmpl w:val="A9EC4910"/>
    <w:lvl w:ilvl="0" w:tplc="E72898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E8E7BA5"/>
    <w:multiLevelType w:val="hybridMultilevel"/>
    <w:tmpl w:val="C6C026BE"/>
    <w:lvl w:ilvl="0" w:tplc="63D8C98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2241A3F"/>
    <w:multiLevelType w:val="hybridMultilevel"/>
    <w:tmpl w:val="39DAF196"/>
    <w:lvl w:ilvl="0" w:tplc="E1FC3FC8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dzddt1259pzews0cxfaw8ed5552df05rt&quot;&gt;My EndNote Library&lt;record-ids&gt;&lt;item&gt;107&lt;/item&gt;&lt;item&gt;132&lt;/item&gt;&lt;item&gt;158&lt;/item&gt;&lt;item&gt;173&lt;/item&gt;&lt;item&gt;179&lt;/item&gt;&lt;item&gt;180&lt;/item&gt;&lt;item&gt;181&lt;/item&gt;&lt;item&gt;183&lt;/item&gt;&lt;item&gt;184&lt;/item&gt;&lt;item&gt;185&lt;/item&gt;&lt;item&gt;206&lt;/item&gt;&lt;item&gt;207&lt;/item&gt;&lt;item&gt;210&lt;/item&gt;&lt;item&gt;211&lt;/item&gt;&lt;item&gt;213&lt;/item&gt;&lt;item&gt;220&lt;/item&gt;&lt;item&gt;221&lt;/item&gt;&lt;item&gt;222&lt;/item&gt;&lt;item&gt;223&lt;/item&gt;&lt;item&gt;229&lt;/item&gt;&lt;item&gt;384&lt;/item&gt;&lt;item&gt;386&lt;/item&gt;&lt;item&gt;387&lt;/item&gt;&lt;item&gt;391&lt;/item&gt;&lt;item&gt;392&lt;/item&gt;&lt;item&gt;393&lt;/item&gt;&lt;item&gt;431&lt;/item&gt;&lt;item&gt;435&lt;/item&gt;&lt;item&gt;686&lt;/item&gt;&lt;item&gt;689&lt;/item&gt;&lt;item&gt;691&lt;/item&gt;&lt;item&gt;717&lt;/item&gt;&lt;item&gt;743&lt;/item&gt;&lt;/record-ids&gt;&lt;/item&gt;&lt;/Libraries&gt;"/>
  </w:docVars>
  <w:rsids>
    <w:rsidRoot w:val="006F5EDC"/>
    <w:rsid w:val="00002E17"/>
    <w:rsid w:val="000052C7"/>
    <w:rsid w:val="00005AF7"/>
    <w:rsid w:val="00006B65"/>
    <w:rsid w:val="0001031B"/>
    <w:rsid w:val="000107D7"/>
    <w:rsid w:val="00011AB4"/>
    <w:rsid w:val="00012090"/>
    <w:rsid w:val="00012B93"/>
    <w:rsid w:val="00012D93"/>
    <w:rsid w:val="00013C43"/>
    <w:rsid w:val="00014AC2"/>
    <w:rsid w:val="0001621B"/>
    <w:rsid w:val="00021C0B"/>
    <w:rsid w:val="00022976"/>
    <w:rsid w:val="00025481"/>
    <w:rsid w:val="00025A00"/>
    <w:rsid w:val="00031D3E"/>
    <w:rsid w:val="00032575"/>
    <w:rsid w:val="00033528"/>
    <w:rsid w:val="000336AD"/>
    <w:rsid w:val="0003605A"/>
    <w:rsid w:val="000369B1"/>
    <w:rsid w:val="00037902"/>
    <w:rsid w:val="000401F0"/>
    <w:rsid w:val="000404E5"/>
    <w:rsid w:val="00040989"/>
    <w:rsid w:val="000434E0"/>
    <w:rsid w:val="000449C6"/>
    <w:rsid w:val="00047E63"/>
    <w:rsid w:val="000502A5"/>
    <w:rsid w:val="00051F49"/>
    <w:rsid w:val="00053107"/>
    <w:rsid w:val="000551CC"/>
    <w:rsid w:val="0005580A"/>
    <w:rsid w:val="00056284"/>
    <w:rsid w:val="000620C5"/>
    <w:rsid w:val="00063989"/>
    <w:rsid w:val="0006690E"/>
    <w:rsid w:val="000706F5"/>
    <w:rsid w:val="000714DB"/>
    <w:rsid w:val="0007207C"/>
    <w:rsid w:val="00073DAB"/>
    <w:rsid w:val="00074D9D"/>
    <w:rsid w:val="00076DF3"/>
    <w:rsid w:val="000774F1"/>
    <w:rsid w:val="00082247"/>
    <w:rsid w:val="00083B0E"/>
    <w:rsid w:val="00085906"/>
    <w:rsid w:val="000863D6"/>
    <w:rsid w:val="000876CD"/>
    <w:rsid w:val="0009099B"/>
    <w:rsid w:val="00090A8B"/>
    <w:rsid w:val="000942D3"/>
    <w:rsid w:val="00096C6E"/>
    <w:rsid w:val="00096E58"/>
    <w:rsid w:val="000A12F5"/>
    <w:rsid w:val="000A1932"/>
    <w:rsid w:val="000A3478"/>
    <w:rsid w:val="000A4543"/>
    <w:rsid w:val="000A55BB"/>
    <w:rsid w:val="000C2FC1"/>
    <w:rsid w:val="000C4918"/>
    <w:rsid w:val="000C4D54"/>
    <w:rsid w:val="000D0808"/>
    <w:rsid w:val="000D0866"/>
    <w:rsid w:val="000D09DC"/>
    <w:rsid w:val="000D1228"/>
    <w:rsid w:val="000D2A1F"/>
    <w:rsid w:val="000D6ED4"/>
    <w:rsid w:val="000E305B"/>
    <w:rsid w:val="000E31A8"/>
    <w:rsid w:val="000E38C8"/>
    <w:rsid w:val="000E3ADA"/>
    <w:rsid w:val="000E55F0"/>
    <w:rsid w:val="000F1572"/>
    <w:rsid w:val="000F2455"/>
    <w:rsid w:val="000F49EB"/>
    <w:rsid w:val="000F4D5F"/>
    <w:rsid w:val="000F7913"/>
    <w:rsid w:val="0010208C"/>
    <w:rsid w:val="00102C40"/>
    <w:rsid w:val="001036BB"/>
    <w:rsid w:val="0010526A"/>
    <w:rsid w:val="001053AB"/>
    <w:rsid w:val="001065D8"/>
    <w:rsid w:val="00114C91"/>
    <w:rsid w:val="00116041"/>
    <w:rsid w:val="00116181"/>
    <w:rsid w:val="001165E0"/>
    <w:rsid w:val="00116F06"/>
    <w:rsid w:val="0012091B"/>
    <w:rsid w:val="001213D8"/>
    <w:rsid w:val="00122269"/>
    <w:rsid w:val="001223D6"/>
    <w:rsid w:val="001228FC"/>
    <w:rsid w:val="00123E67"/>
    <w:rsid w:val="00124070"/>
    <w:rsid w:val="00124D1D"/>
    <w:rsid w:val="001254A3"/>
    <w:rsid w:val="00125BF4"/>
    <w:rsid w:val="001272DC"/>
    <w:rsid w:val="00132691"/>
    <w:rsid w:val="001357AF"/>
    <w:rsid w:val="00140448"/>
    <w:rsid w:val="0014375D"/>
    <w:rsid w:val="00143F22"/>
    <w:rsid w:val="0014755D"/>
    <w:rsid w:val="00147A04"/>
    <w:rsid w:val="001502BD"/>
    <w:rsid w:val="001542F8"/>
    <w:rsid w:val="00154DAC"/>
    <w:rsid w:val="00161FA3"/>
    <w:rsid w:val="00164B80"/>
    <w:rsid w:val="00164C91"/>
    <w:rsid w:val="00166E3F"/>
    <w:rsid w:val="001676F0"/>
    <w:rsid w:val="001740DF"/>
    <w:rsid w:val="0017632D"/>
    <w:rsid w:val="00176D02"/>
    <w:rsid w:val="00177E85"/>
    <w:rsid w:val="001823A4"/>
    <w:rsid w:val="00184388"/>
    <w:rsid w:val="0018534E"/>
    <w:rsid w:val="001867C6"/>
    <w:rsid w:val="001869AF"/>
    <w:rsid w:val="00191061"/>
    <w:rsid w:val="00194751"/>
    <w:rsid w:val="00195183"/>
    <w:rsid w:val="0019594A"/>
    <w:rsid w:val="00195D2A"/>
    <w:rsid w:val="001965A1"/>
    <w:rsid w:val="001A0DC8"/>
    <w:rsid w:val="001A0F53"/>
    <w:rsid w:val="001A1075"/>
    <w:rsid w:val="001A1463"/>
    <w:rsid w:val="001B065F"/>
    <w:rsid w:val="001B22ED"/>
    <w:rsid w:val="001B364E"/>
    <w:rsid w:val="001B38E1"/>
    <w:rsid w:val="001B44DB"/>
    <w:rsid w:val="001B6213"/>
    <w:rsid w:val="001B7E40"/>
    <w:rsid w:val="001C0AFB"/>
    <w:rsid w:val="001C2DE8"/>
    <w:rsid w:val="001C5CA4"/>
    <w:rsid w:val="001C7438"/>
    <w:rsid w:val="001D007B"/>
    <w:rsid w:val="001D2A08"/>
    <w:rsid w:val="001D7DA5"/>
    <w:rsid w:val="001E0E4F"/>
    <w:rsid w:val="001E7C8E"/>
    <w:rsid w:val="001E7F63"/>
    <w:rsid w:val="001F179D"/>
    <w:rsid w:val="001F459C"/>
    <w:rsid w:val="001F6386"/>
    <w:rsid w:val="002009D1"/>
    <w:rsid w:val="00201013"/>
    <w:rsid w:val="002021F6"/>
    <w:rsid w:val="0020304A"/>
    <w:rsid w:val="00203124"/>
    <w:rsid w:val="00203BE7"/>
    <w:rsid w:val="0020434A"/>
    <w:rsid w:val="0020467E"/>
    <w:rsid w:val="00206E7D"/>
    <w:rsid w:val="00207C88"/>
    <w:rsid w:val="002114CE"/>
    <w:rsid w:val="002140BB"/>
    <w:rsid w:val="00215A68"/>
    <w:rsid w:val="00216DD7"/>
    <w:rsid w:val="0021780E"/>
    <w:rsid w:val="00217A05"/>
    <w:rsid w:val="002207DC"/>
    <w:rsid w:val="002213B4"/>
    <w:rsid w:val="00221E4E"/>
    <w:rsid w:val="00223836"/>
    <w:rsid w:val="00223CF6"/>
    <w:rsid w:val="00225042"/>
    <w:rsid w:val="002250BC"/>
    <w:rsid w:val="002317DA"/>
    <w:rsid w:val="00235F60"/>
    <w:rsid w:val="002377A5"/>
    <w:rsid w:val="00240950"/>
    <w:rsid w:val="002409B0"/>
    <w:rsid w:val="0024160A"/>
    <w:rsid w:val="0024340E"/>
    <w:rsid w:val="00245AD2"/>
    <w:rsid w:val="00246213"/>
    <w:rsid w:val="002502DE"/>
    <w:rsid w:val="0025048A"/>
    <w:rsid w:val="00251D37"/>
    <w:rsid w:val="00251FBE"/>
    <w:rsid w:val="00253B70"/>
    <w:rsid w:val="00254399"/>
    <w:rsid w:val="00255E61"/>
    <w:rsid w:val="00261ACD"/>
    <w:rsid w:val="00264B4F"/>
    <w:rsid w:val="002665D1"/>
    <w:rsid w:val="00271E85"/>
    <w:rsid w:val="00272572"/>
    <w:rsid w:val="002734B8"/>
    <w:rsid w:val="0027489C"/>
    <w:rsid w:val="00277201"/>
    <w:rsid w:val="00277741"/>
    <w:rsid w:val="00280A31"/>
    <w:rsid w:val="00283CB7"/>
    <w:rsid w:val="0028472B"/>
    <w:rsid w:val="00284CD5"/>
    <w:rsid w:val="002855CA"/>
    <w:rsid w:val="00286066"/>
    <w:rsid w:val="0029143E"/>
    <w:rsid w:val="00291B92"/>
    <w:rsid w:val="00293A90"/>
    <w:rsid w:val="002A0DF9"/>
    <w:rsid w:val="002A3A13"/>
    <w:rsid w:val="002A3FBB"/>
    <w:rsid w:val="002A46AC"/>
    <w:rsid w:val="002A62DF"/>
    <w:rsid w:val="002A7068"/>
    <w:rsid w:val="002B10A5"/>
    <w:rsid w:val="002B1D22"/>
    <w:rsid w:val="002B3666"/>
    <w:rsid w:val="002B73DD"/>
    <w:rsid w:val="002C102F"/>
    <w:rsid w:val="002D06A5"/>
    <w:rsid w:val="002D1256"/>
    <w:rsid w:val="002D1776"/>
    <w:rsid w:val="002D193E"/>
    <w:rsid w:val="002D3443"/>
    <w:rsid w:val="002D6479"/>
    <w:rsid w:val="002D65B0"/>
    <w:rsid w:val="002E0D02"/>
    <w:rsid w:val="002E0FD1"/>
    <w:rsid w:val="002E1979"/>
    <w:rsid w:val="002E6A35"/>
    <w:rsid w:val="002F073F"/>
    <w:rsid w:val="002F119F"/>
    <w:rsid w:val="002F134F"/>
    <w:rsid w:val="002F2295"/>
    <w:rsid w:val="002F248B"/>
    <w:rsid w:val="002F3385"/>
    <w:rsid w:val="002F3922"/>
    <w:rsid w:val="002F3A4F"/>
    <w:rsid w:val="002F58BC"/>
    <w:rsid w:val="002F6C1B"/>
    <w:rsid w:val="002F7956"/>
    <w:rsid w:val="0030014A"/>
    <w:rsid w:val="00303BF7"/>
    <w:rsid w:val="00304864"/>
    <w:rsid w:val="00304C2E"/>
    <w:rsid w:val="00305E45"/>
    <w:rsid w:val="00307120"/>
    <w:rsid w:val="00310D94"/>
    <w:rsid w:val="00311AE9"/>
    <w:rsid w:val="0031355B"/>
    <w:rsid w:val="00313B55"/>
    <w:rsid w:val="00317763"/>
    <w:rsid w:val="00320D7F"/>
    <w:rsid w:val="00321073"/>
    <w:rsid w:val="003227E9"/>
    <w:rsid w:val="00322B4A"/>
    <w:rsid w:val="00325A8D"/>
    <w:rsid w:val="00326AA9"/>
    <w:rsid w:val="003278E3"/>
    <w:rsid w:val="003303EE"/>
    <w:rsid w:val="0033049E"/>
    <w:rsid w:val="00330E05"/>
    <w:rsid w:val="003317CC"/>
    <w:rsid w:val="0033560B"/>
    <w:rsid w:val="0034036D"/>
    <w:rsid w:val="003412A6"/>
    <w:rsid w:val="003415C9"/>
    <w:rsid w:val="00343308"/>
    <w:rsid w:val="003433EC"/>
    <w:rsid w:val="00345890"/>
    <w:rsid w:val="00346FFC"/>
    <w:rsid w:val="00350385"/>
    <w:rsid w:val="0035128C"/>
    <w:rsid w:val="00351AD2"/>
    <w:rsid w:val="003558BE"/>
    <w:rsid w:val="0035606A"/>
    <w:rsid w:val="0036176B"/>
    <w:rsid w:val="00362FDC"/>
    <w:rsid w:val="00363255"/>
    <w:rsid w:val="00364192"/>
    <w:rsid w:val="00364390"/>
    <w:rsid w:val="00367176"/>
    <w:rsid w:val="00370F7D"/>
    <w:rsid w:val="00371766"/>
    <w:rsid w:val="00372451"/>
    <w:rsid w:val="00374A5E"/>
    <w:rsid w:val="003751AF"/>
    <w:rsid w:val="00376A98"/>
    <w:rsid w:val="003776B5"/>
    <w:rsid w:val="00381501"/>
    <w:rsid w:val="00382EC1"/>
    <w:rsid w:val="00383332"/>
    <w:rsid w:val="00383DC0"/>
    <w:rsid w:val="00385FE3"/>
    <w:rsid w:val="0039263F"/>
    <w:rsid w:val="00393957"/>
    <w:rsid w:val="00393C1C"/>
    <w:rsid w:val="0039442E"/>
    <w:rsid w:val="0039582E"/>
    <w:rsid w:val="003A0C7F"/>
    <w:rsid w:val="003A1ABB"/>
    <w:rsid w:val="003A3E7E"/>
    <w:rsid w:val="003A4224"/>
    <w:rsid w:val="003A6099"/>
    <w:rsid w:val="003B027C"/>
    <w:rsid w:val="003B084F"/>
    <w:rsid w:val="003B0ADE"/>
    <w:rsid w:val="003B0D7E"/>
    <w:rsid w:val="003B6B24"/>
    <w:rsid w:val="003B700B"/>
    <w:rsid w:val="003B76E6"/>
    <w:rsid w:val="003B78AB"/>
    <w:rsid w:val="003C0242"/>
    <w:rsid w:val="003C07FF"/>
    <w:rsid w:val="003C20A9"/>
    <w:rsid w:val="003C3175"/>
    <w:rsid w:val="003C6095"/>
    <w:rsid w:val="003C6EEA"/>
    <w:rsid w:val="003C71AB"/>
    <w:rsid w:val="003D05C3"/>
    <w:rsid w:val="003D42EE"/>
    <w:rsid w:val="003D5A83"/>
    <w:rsid w:val="003D5D10"/>
    <w:rsid w:val="003D674A"/>
    <w:rsid w:val="003E05D1"/>
    <w:rsid w:val="003E4DCC"/>
    <w:rsid w:val="003E68D3"/>
    <w:rsid w:val="003F0276"/>
    <w:rsid w:val="003F0EBA"/>
    <w:rsid w:val="003F26C4"/>
    <w:rsid w:val="003F28E2"/>
    <w:rsid w:val="003F37DE"/>
    <w:rsid w:val="003F4935"/>
    <w:rsid w:val="003F4D32"/>
    <w:rsid w:val="003F5E64"/>
    <w:rsid w:val="003F6CC2"/>
    <w:rsid w:val="00402153"/>
    <w:rsid w:val="0040285A"/>
    <w:rsid w:val="00405276"/>
    <w:rsid w:val="00406138"/>
    <w:rsid w:val="00410CC8"/>
    <w:rsid w:val="00411793"/>
    <w:rsid w:val="00412155"/>
    <w:rsid w:val="00412B61"/>
    <w:rsid w:val="004134FF"/>
    <w:rsid w:val="004136E5"/>
    <w:rsid w:val="00413C30"/>
    <w:rsid w:val="00413ECA"/>
    <w:rsid w:val="00414870"/>
    <w:rsid w:val="004177A2"/>
    <w:rsid w:val="00417BD7"/>
    <w:rsid w:val="00420247"/>
    <w:rsid w:val="00424C03"/>
    <w:rsid w:val="00425FCD"/>
    <w:rsid w:val="00426B6D"/>
    <w:rsid w:val="0042716E"/>
    <w:rsid w:val="0042797E"/>
    <w:rsid w:val="004305DF"/>
    <w:rsid w:val="00432EE8"/>
    <w:rsid w:val="00434F2A"/>
    <w:rsid w:val="00436489"/>
    <w:rsid w:val="0043652F"/>
    <w:rsid w:val="00442DB2"/>
    <w:rsid w:val="004443EE"/>
    <w:rsid w:val="00444DBA"/>
    <w:rsid w:val="004466EF"/>
    <w:rsid w:val="004525E6"/>
    <w:rsid w:val="0045401D"/>
    <w:rsid w:val="004550C7"/>
    <w:rsid w:val="0046104D"/>
    <w:rsid w:val="00461DC5"/>
    <w:rsid w:val="00464083"/>
    <w:rsid w:val="0046491C"/>
    <w:rsid w:val="004653CC"/>
    <w:rsid w:val="0047030B"/>
    <w:rsid w:val="00471364"/>
    <w:rsid w:val="00472636"/>
    <w:rsid w:val="0047414F"/>
    <w:rsid w:val="004755A4"/>
    <w:rsid w:val="0047583C"/>
    <w:rsid w:val="00481CCB"/>
    <w:rsid w:val="0048316C"/>
    <w:rsid w:val="00490E5D"/>
    <w:rsid w:val="00497F62"/>
    <w:rsid w:val="004A23E0"/>
    <w:rsid w:val="004A30A8"/>
    <w:rsid w:val="004A37BD"/>
    <w:rsid w:val="004A4BF7"/>
    <w:rsid w:val="004A68BE"/>
    <w:rsid w:val="004B1E6D"/>
    <w:rsid w:val="004B3D59"/>
    <w:rsid w:val="004B72E0"/>
    <w:rsid w:val="004C2F4A"/>
    <w:rsid w:val="004C31C8"/>
    <w:rsid w:val="004C4125"/>
    <w:rsid w:val="004C5B6C"/>
    <w:rsid w:val="004C64CD"/>
    <w:rsid w:val="004D2EAE"/>
    <w:rsid w:val="004D3A3B"/>
    <w:rsid w:val="004D41BB"/>
    <w:rsid w:val="004D4328"/>
    <w:rsid w:val="004D4AF9"/>
    <w:rsid w:val="004D7B5E"/>
    <w:rsid w:val="004E013F"/>
    <w:rsid w:val="004E4079"/>
    <w:rsid w:val="004E5DCA"/>
    <w:rsid w:val="004F15BF"/>
    <w:rsid w:val="004F2C61"/>
    <w:rsid w:val="004F4C27"/>
    <w:rsid w:val="004F5F22"/>
    <w:rsid w:val="00501E93"/>
    <w:rsid w:val="00502B56"/>
    <w:rsid w:val="00502F27"/>
    <w:rsid w:val="0050324A"/>
    <w:rsid w:val="00505333"/>
    <w:rsid w:val="00510D98"/>
    <w:rsid w:val="0051175A"/>
    <w:rsid w:val="0051201E"/>
    <w:rsid w:val="00512F82"/>
    <w:rsid w:val="0051477D"/>
    <w:rsid w:val="005152B1"/>
    <w:rsid w:val="00515877"/>
    <w:rsid w:val="0052141B"/>
    <w:rsid w:val="005242E8"/>
    <w:rsid w:val="00534087"/>
    <w:rsid w:val="00537869"/>
    <w:rsid w:val="005418A1"/>
    <w:rsid w:val="00546F9F"/>
    <w:rsid w:val="00547A76"/>
    <w:rsid w:val="005515CF"/>
    <w:rsid w:val="005536F8"/>
    <w:rsid w:val="00553B9C"/>
    <w:rsid w:val="00554AF1"/>
    <w:rsid w:val="00555104"/>
    <w:rsid w:val="0055510E"/>
    <w:rsid w:val="00556211"/>
    <w:rsid w:val="005579E0"/>
    <w:rsid w:val="005619A0"/>
    <w:rsid w:val="005626F6"/>
    <w:rsid w:val="00562AF3"/>
    <w:rsid w:val="00563447"/>
    <w:rsid w:val="00563973"/>
    <w:rsid w:val="00564F0E"/>
    <w:rsid w:val="00564FEB"/>
    <w:rsid w:val="00566684"/>
    <w:rsid w:val="005675CF"/>
    <w:rsid w:val="00570D35"/>
    <w:rsid w:val="005722A0"/>
    <w:rsid w:val="00573056"/>
    <w:rsid w:val="005749E0"/>
    <w:rsid w:val="00580A4C"/>
    <w:rsid w:val="00581A99"/>
    <w:rsid w:val="0058389C"/>
    <w:rsid w:val="00584185"/>
    <w:rsid w:val="00585270"/>
    <w:rsid w:val="005864BB"/>
    <w:rsid w:val="0059132B"/>
    <w:rsid w:val="00594840"/>
    <w:rsid w:val="005A0C62"/>
    <w:rsid w:val="005A1F0C"/>
    <w:rsid w:val="005A3168"/>
    <w:rsid w:val="005A53FD"/>
    <w:rsid w:val="005A5B73"/>
    <w:rsid w:val="005A5DFA"/>
    <w:rsid w:val="005A5FAD"/>
    <w:rsid w:val="005B1105"/>
    <w:rsid w:val="005B153C"/>
    <w:rsid w:val="005B27CC"/>
    <w:rsid w:val="005B29C4"/>
    <w:rsid w:val="005B2A12"/>
    <w:rsid w:val="005B3155"/>
    <w:rsid w:val="005B35A1"/>
    <w:rsid w:val="005B45F8"/>
    <w:rsid w:val="005B6484"/>
    <w:rsid w:val="005C0105"/>
    <w:rsid w:val="005C1503"/>
    <w:rsid w:val="005C308B"/>
    <w:rsid w:val="005C3B5C"/>
    <w:rsid w:val="005C757B"/>
    <w:rsid w:val="005C7CE2"/>
    <w:rsid w:val="005D0208"/>
    <w:rsid w:val="005D1E40"/>
    <w:rsid w:val="005D7B8D"/>
    <w:rsid w:val="005E12D0"/>
    <w:rsid w:val="005E2B78"/>
    <w:rsid w:val="005E4B49"/>
    <w:rsid w:val="005E59C2"/>
    <w:rsid w:val="005E5C7E"/>
    <w:rsid w:val="005E700C"/>
    <w:rsid w:val="005E7390"/>
    <w:rsid w:val="005E7411"/>
    <w:rsid w:val="005F0A87"/>
    <w:rsid w:val="005F1A53"/>
    <w:rsid w:val="005F2633"/>
    <w:rsid w:val="005F27C6"/>
    <w:rsid w:val="005F297A"/>
    <w:rsid w:val="005F49CD"/>
    <w:rsid w:val="005F4D8A"/>
    <w:rsid w:val="005F5B66"/>
    <w:rsid w:val="005F5BA2"/>
    <w:rsid w:val="005F6EF3"/>
    <w:rsid w:val="00601281"/>
    <w:rsid w:val="006012A7"/>
    <w:rsid w:val="00602AC1"/>
    <w:rsid w:val="00603769"/>
    <w:rsid w:val="006045CC"/>
    <w:rsid w:val="00611586"/>
    <w:rsid w:val="006117C6"/>
    <w:rsid w:val="00612CC7"/>
    <w:rsid w:val="00613F22"/>
    <w:rsid w:val="00614A12"/>
    <w:rsid w:val="00614C27"/>
    <w:rsid w:val="006151B1"/>
    <w:rsid w:val="006179AF"/>
    <w:rsid w:val="00620B69"/>
    <w:rsid w:val="006211A7"/>
    <w:rsid w:val="00622642"/>
    <w:rsid w:val="00624233"/>
    <w:rsid w:val="00627A57"/>
    <w:rsid w:val="00631225"/>
    <w:rsid w:val="00634BB7"/>
    <w:rsid w:val="0063665E"/>
    <w:rsid w:val="00637A7E"/>
    <w:rsid w:val="006404C3"/>
    <w:rsid w:val="00641D8D"/>
    <w:rsid w:val="00642B7E"/>
    <w:rsid w:val="0064613A"/>
    <w:rsid w:val="006461FA"/>
    <w:rsid w:val="006518F6"/>
    <w:rsid w:val="00651CFB"/>
    <w:rsid w:val="00653AE2"/>
    <w:rsid w:val="0065441F"/>
    <w:rsid w:val="006557E0"/>
    <w:rsid w:val="0065602D"/>
    <w:rsid w:val="0065671B"/>
    <w:rsid w:val="00661BEE"/>
    <w:rsid w:val="0066408B"/>
    <w:rsid w:val="00671782"/>
    <w:rsid w:val="00673440"/>
    <w:rsid w:val="00673B5F"/>
    <w:rsid w:val="00673F71"/>
    <w:rsid w:val="00674C24"/>
    <w:rsid w:val="00676261"/>
    <w:rsid w:val="00676813"/>
    <w:rsid w:val="00677151"/>
    <w:rsid w:val="00677322"/>
    <w:rsid w:val="00677737"/>
    <w:rsid w:val="0068003B"/>
    <w:rsid w:val="006804F7"/>
    <w:rsid w:val="00680826"/>
    <w:rsid w:val="00680AE0"/>
    <w:rsid w:val="00682767"/>
    <w:rsid w:val="006827A9"/>
    <w:rsid w:val="0068352A"/>
    <w:rsid w:val="006873F2"/>
    <w:rsid w:val="0069038B"/>
    <w:rsid w:val="00691F1E"/>
    <w:rsid w:val="00692175"/>
    <w:rsid w:val="00693D11"/>
    <w:rsid w:val="006969A3"/>
    <w:rsid w:val="00697B61"/>
    <w:rsid w:val="006A01F9"/>
    <w:rsid w:val="006A387A"/>
    <w:rsid w:val="006A44A5"/>
    <w:rsid w:val="006A4D97"/>
    <w:rsid w:val="006A5144"/>
    <w:rsid w:val="006A6ED3"/>
    <w:rsid w:val="006A6F9F"/>
    <w:rsid w:val="006A7986"/>
    <w:rsid w:val="006B1579"/>
    <w:rsid w:val="006B3553"/>
    <w:rsid w:val="006B47C7"/>
    <w:rsid w:val="006B7141"/>
    <w:rsid w:val="006C1146"/>
    <w:rsid w:val="006C5A82"/>
    <w:rsid w:val="006C6F87"/>
    <w:rsid w:val="006C724C"/>
    <w:rsid w:val="006C7743"/>
    <w:rsid w:val="006C7C49"/>
    <w:rsid w:val="006D0B43"/>
    <w:rsid w:val="006D36EB"/>
    <w:rsid w:val="006D40D4"/>
    <w:rsid w:val="006D4FEC"/>
    <w:rsid w:val="006D558D"/>
    <w:rsid w:val="006D59D3"/>
    <w:rsid w:val="006D77F1"/>
    <w:rsid w:val="006E2332"/>
    <w:rsid w:val="006E593F"/>
    <w:rsid w:val="006E5C22"/>
    <w:rsid w:val="006F053A"/>
    <w:rsid w:val="006F106B"/>
    <w:rsid w:val="006F39A2"/>
    <w:rsid w:val="006F4313"/>
    <w:rsid w:val="006F5EDC"/>
    <w:rsid w:val="006F7550"/>
    <w:rsid w:val="006F76F2"/>
    <w:rsid w:val="006F7BC2"/>
    <w:rsid w:val="006F7D35"/>
    <w:rsid w:val="00700271"/>
    <w:rsid w:val="007005D9"/>
    <w:rsid w:val="00700BE0"/>
    <w:rsid w:val="00701E3E"/>
    <w:rsid w:val="00702AF6"/>
    <w:rsid w:val="00706E2E"/>
    <w:rsid w:val="007072B5"/>
    <w:rsid w:val="0071162F"/>
    <w:rsid w:val="00712CBC"/>
    <w:rsid w:val="00714548"/>
    <w:rsid w:val="007156C3"/>
    <w:rsid w:val="00717903"/>
    <w:rsid w:val="00722EF0"/>
    <w:rsid w:val="00731079"/>
    <w:rsid w:val="00732F7E"/>
    <w:rsid w:val="00733BBD"/>
    <w:rsid w:val="00734844"/>
    <w:rsid w:val="0073665F"/>
    <w:rsid w:val="00741ED8"/>
    <w:rsid w:val="00742719"/>
    <w:rsid w:val="0074317A"/>
    <w:rsid w:val="00746F08"/>
    <w:rsid w:val="007505F4"/>
    <w:rsid w:val="007522CA"/>
    <w:rsid w:val="00752775"/>
    <w:rsid w:val="00754367"/>
    <w:rsid w:val="00754C94"/>
    <w:rsid w:val="00754D60"/>
    <w:rsid w:val="00755BD3"/>
    <w:rsid w:val="00756968"/>
    <w:rsid w:val="00757330"/>
    <w:rsid w:val="00757821"/>
    <w:rsid w:val="00760AE0"/>
    <w:rsid w:val="00764631"/>
    <w:rsid w:val="007649E2"/>
    <w:rsid w:val="007653A2"/>
    <w:rsid w:val="00766A29"/>
    <w:rsid w:val="007710D5"/>
    <w:rsid w:val="007808AC"/>
    <w:rsid w:val="0078331F"/>
    <w:rsid w:val="007833FF"/>
    <w:rsid w:val="007850D3"/>
    <w:rsid w:val="0078601A"/>
    <w:rsid w:val="0078763F"/>
    <w:rsid w:val="00790929"/>
    <w:rsid w:val="00791A49"/>
    <w:rsid w:val="00791BFE"/>
    <w:rsid w:val="00795557"/>
    <w:rsid w:val="00795BAE"/>
    <w:rsid w:val="00796467"/>
    <w:rsid w:val="00797A4E"/>
    <w:rsid w:val="007A152C"/>
    <w:rsid w:val="007A2AF3"/>
    <w:rsid w:val="007A31FA"/>
    <w:rsid w:val="007A3BED"/>
    <w:rsid w:val="007A44ED"/>
    <w:rsid w:val="007A4E28"/>
    <w:rsid w:val="007A5E00"/>
    <w:rsid w:val="007A68B9"/>
    <w:rsid w:val="007A77F3"/>
    <w:rsid w:val="007A7DE0"/>
    <w:rsid w:val="007B0C07"/>
    <w:rsid w:val="007B0D98"/>
    <w:rsid w:val="007B2398"/>
    <w:rsid w:val="007B2C0B"/>
    <w:rsid w:val="007B350A"/>
    <w:rsid w:val="007B6854"/>
    <w:rsid w:val="007C0508"/>
    <w:rsid w:val="007C0A9C"/>
    <w:rsid w:val="007C0BEA"/>
    <w:rsid w:val="007C3DD7"/>
    <w:rsid w:val="007C5385"/>
    <w:rsid w:val="007C6D99"/>
    <w:rsid w:val="007C7D45"/>
    <w:rsid w:val="007D05FC"/>
    <w:rsid w:val="007D569A"/>
    <w:rsid w:val="007D5751"/>
    <w:rsid w:val="007D780F"/>
    <w:rsid w:val="007E011C"/>
    <w:rsid w:val="007E1914"/>
    <w:rsid w:val="007E3D3F"/>
    <w:rsid w:val="007E46F1"/>
    <w:rsid w:val="007F193E"/>
    <w:rsid w:val="007F2201"/>
    <w:rsid w:val="007F3515"/>
    <w:rsid w:val="007F4521"/>
    <w:rsid w:val="007F5EC4"/>
    <w:rsid w:val="007F61C0"/>
    <w:rsid w:val="007F742F"/>
    <w:rsid w:val="00802824"/>
    <w:rsid w:val="00805407"/>
    <w:rsid w:val="00807029"/>
    <w:rsid w:val="00807677"/>
    <w:rsid w:val="00810831"/>
    <w:rsid w:val="00811869"/>
    <w:rsid w:val="0081500A"/>
    <w:rsid w:val="008152A6"/>
    <w:rsid w:val="00816AAF"/>
    <w:rsid w:val="00816CC2"/>
    <w:rsid w:val="00822FB8"/>
    <w:rsid w:val="00823833"/>
    <w:rsid w:val="00823FF5"/>
    <w:rsid w:val="00830095"/>
    <w:rsid w:val="00831277"/>
    <w:rsid w:val="008316F3"/>
    <w:rsid w:val="00832580"/>
    <w:rsid w:val="008328CD"/>
    <w:rsid w:val="008335E0"/>
    <w:rsid w:val="00833D12"/>
    <w:rsid w:val="00834DDE"/>
    <w:rsid w:val="00834F1D"/>
    <w:rsid w:val="00835316"/>
    <w:rsid w:val="0083567C"/>
    <w:rsid w:val="00837C5E"/>
    <w:rsid w:val="008414C2"/>
    <w:rsid w:val="00842B49"/>
    <w:rsid w:val="00842D38"/>
    <w:rsid w:val="008430CC"/>
    <w:rsid w:val="00847F6B"/>
    <w:rsid w:val="008509A3"/>
    <w:rsid w:val="00851D52"/>
    <w:rsid w:val="00853C50"/>
    <w:rsid w:val="00854E68"/>
    <w:rsid w:val="0085619D"/>
    <w:rsid w:val="00856AFE"/>
    <w:rsid w:val="008610CC"/>
    <w:rsid w:val="008641F0"/>
    <w:rsid w:val="008653B6"/>
    <w:rsid w:val="00866D01"/>
    <w:rsid w:val="008678CF"/>
    <w:rsid w:val="0087190D"/>
    <w:rsid w:val="00872711"/>
    <w:rsid w:val="0087384B"/>
    <w:rsid w:val="0087409C"/>
    <w:rsid w:val="0088040A"/>
    <w:rsid w:val="0088079C"/>
    <w:rsid w:val="00880C38"/>
    <w:rsid w:val="008822E3"/>
    <w:rsid w:val="00883D40"/>
    <w:rsid w:val="008852DE"/>
    <w:rsid w:val="0088636B"/>
    <w:rsid w:val="008907C1"/>
    <w:rsid w:val="0089118B"/>
    <w:rsid w:val="00893EB1"/>
    <w:rsid w:val="00895427"/>
    <w:rsid w:val="00896339"/>
    <w:rsid w:val="008A0F72"/>
    <w:rsid w:val="008A40D4"/>
    <w:rsid w:val="008A5613"/>
    <w:rsid w:val="008A5927"/>
    <w:rsid w:val="008A5FC5"/>
    <w:rsid w:val="008A7BD1"/>
    <w:rsid w:val="008B0C03"/>
    <w:rsid w:val="008B1841"/>
    <w:rsid w:val="008B423D"/>
    <w:rsid w:val="008C2335"/>
    <w:rsid w:val="008C2793"/>
    <w:rsid w:val="008C3F7E"/>
    <w:rsid w:val="008C4D0C"/>
    <w:rsid w:val="008C6B15"/>
    <w:rsid w:val="008C71F6"/>
    <w:rsid w:val="008D0164"/>
    <w:rsid w:val="008D1F17"/>
    <w:rsid w:val="008D249A"/>
    <w:rsid w:val="008D2D3F"/>
    <w:rsid w:val="008D3F6F"/>
    <w:rsid w:val="008E3266"/>
    <w:rsid w:val="008E356A"/>
    <w:rsid w:val="008E3D43"/>
    <w:rsid w:val="008E3EC0"/>
    <w:rsid w:val="008E4007"/>
    <w:rsid w:val="008E73FF"/>
    <w:rsid w:val="008E7F9A"/>
    <w:rsid w:val="008F0752"/>
    <w:rsid w:val="008F181A"/>
    <w:rsid w:val="008F2593"/>
    <w:rsid w:val="008F4A6B"/>
    <w:rsid w:val="008F6909"/>
    <w:rsid w:val="008F6976"/>
    <w:rsid w:val="008F6C44"/>
    <w:rsid w:val="009002B0"/>
    <w:rsid w:val="00900C79"/>
    <w:rsid w:val="00901303"/>
    <w:rsid w:val="00905A72"/>
    <w:rsid w:val="00905FF6"/>
    <w:rsid w:val="00907654"/>
    <w:rsid w:val="0091469E"/>
    <w:rsid w:val="00915845"/>
    <w:rsid w:val="0092138D"/>
    <w:rsid w:val="00921689"/>
    <w:rsid w:val="0092464A"/>
    <w:rsid w:val="00924B8C"/>
    <w:rsid w:val="00924E00"/>
    <w:rsid w:val="00927B79"/>
    <w:rsid w:val="00930A52"/>
    <w:rsid w:val="00930E01"/>
    <w:rsid w:val="009314C1"/>
    <w:rsid w:val="009316B9"/>
    <w:rsid w:val="009328E6"/>
    <w:rsid w:val="00932988"/>
    <w:rsid w:val="009333D4"/>
    <w:rsid w:val="009335CB"/>
    <w:rsid w:val="00934669"/>
    <w:rsid w:val="00937970"/>
    <w:rsid w:val="00937ABE"/>
    <w:rsid w:val="00941E36"/>
    <w:rsid w:val="00942681"/>
    <w:rsid w:val="00945221"/>
    <w:rsid w:val="00946781"/>
    <w:rsid w:val="00947E62"/>
    <w:rsid w:val="00950002"/>
    <w:rsid w:val="00951014"/>
    <w:rsid w:val="00951E02"/>
    <w:rsid w:val="00952479"/>
    <w:rsid w:val="00954750"/>
    <w:rsid w:val="00954FB4"/>
    <w:rsid w:val="00956F93"/>
    <w:rsid w:val="00960822"/>
    <w:rsid w:val="0096142E"/>
    <w:rsid w:val="00961C7F"/>
    <w:rsid w:val="00961D1D"/>
    <w:rsid w:val="00962DB3"/>
    <w:rsid w:val="00962F31"/>
    <w:rsid w:val="00963E0D"/>
    <w:rsid w:val="00965336"/>
    <w:rsid w:val="009659CB"/>
    <w:rsid w:val="00967894"/>
    <w:rsid w:val="00967B04"/>
    <w:rsid w:val="00971D4C"/>
    <w:rsid w:val="00972D69"/>
    <w:rsid w:val="00972F23"/>
    <w:rsid w:val="009740C3"/>
    <w:rsid w:val="0098065B"/>
    <w:rsid w:val="00980672"/>
    <w:rsid w:val="00980FF2"/>
    <w:rsid w:val="00982C79"/>
    <w:rsid w:val="00984A17"/>
    <w:rsid w:val="00984BA7"/>
    <w:rsid w:val="00984E1C"/>
    <w:rsid w:val="00987DB9"/>
    <w:rsid w:val="00991CE7"/>
    <w:rsid w:val="00991D5B"/>
    <w:rsid w:val="00992CD9"/>
    <w:rsid w:val="00993ADC"/>
    <w:rsid w:val="00996564"/>
    <w:rsid w:val="009A00C3"/>
    <w:rsid w:val="009A3BD4"/>
    <w:rsid w:val="009A58C9"/>
    <w:rsid w:val="009B15E6"/>
    <w:rsid w:val="009B5FA3"/>
    <w:rsid w:val="009C3990"/>
    <w:rsid w:val="009C4FAB"/>
    <w:rsid w:val="009C6B7A"/>
    <w:rsid w:val="009D0E02"/>
    <w:rsid w:val="009D1C46"/>
    <w:rsid w:val="009D28BC"/>
    <w:rsid w:val="009D2C71"/>
    <w:rsid w:val="009D30DC"/>
    <w:rsid w:val="009D53FD"/>
    <w:rsid w:val="009E1033"/>
    <w:rsid w:val="009E12CC"/>
    <w:rsid w:val="009E5329"/>
    <w:rsid w:val="009E5406"/>
    <w:rsid w:val="009E6496"/>
    <w:rsid w:val="009F0BF5"/>
    <w:rsid w:val="009F20DC"/>
    <w:rsid w:val="009F426A"/>
    <w:rsid w:val="009F4727"/>
    <w:rsid w:val="009F61F6"/>
    <w:rsid w:val="00A006D8"/>
    <w:rsid w:val="00A11149"/>
    <w:rsid w:val="00A12BBA"/>
    <w:rsid w:val="00A1315C"/>
    <w:rsid w:val="00A14DAD"/>
    <w:rsid w:val="00A17FC6"/>
    <w:rsid w:val="00A20CB9"/>
    <w:rsid w:val="00A21369"/>
    <w:rsid w:val="00A22062"/>
    <w:rsid w:val="00A22092"/>
    <w:rsid w:val="00A23655"/>
    <w:rsid w:val="00A27AD5"/>
    <w:rsid w:val="00A30AED"/>
    <w:rsid w:val="00A31BF1"/>
    <w:rsid w:val="00A31F82"/>
    <w:rsid w:val="00A32104"/>
    <w:rsid w:val="00A3368B"/>
    <w:rsid w:val="00A33FA9"/>
    <w:rsid w:val="00A35592"/>
    <w:rsid w:val="00A37212"/>
    <w:rsid w:val="00A37A51"/>
    <w:rsid w:val="00A37D95"/>
    <w:rsid w:val="00A40876"/>
    <w:rsid w:val="00A40B30"/>
    <w:rsid w:val="00A40D37"/>
    <w:rsid w:val="00A410AD"/>
    <w:rsid w:val="00A414CD"/>
    <w:rsid w:val="00A4154D"/>
    <w:rsid w:val="00A4161C"/>
    <w:rsid w:val="00A42602"/>
    <w:rsid w:val="00A46FA5"/>
    <w:rsid w:val="00A4740F"/>
    <w:rsid w:val="00A47863"/>
    <w:rsid w:val="00A535BC"/>
    <w:rsid w:val="00A54091"/>
    <w:rsid w:val="00A54C4F"/>
    <w:rsid w:val="00A60445"/>
    <w:rsid w:val="00A62D2E"/>
    <w:rsid w:val="00A62EBA"/>
    <w:rsid w:val="00A63D2C"/>
    <w:rsid w:val="00A663BB"/>
    <w:rsid w:val="00A700DD"/>
    <w:rsid w:val="00A7241D"/>
    <w:rsid w:val="00A76442"/>
    <w:rsid w:val="00A76D58"/>
    <w:rsid w:val="00A80043"/>
    <w:rsid w:val="00A80BE7"/>
    <w:rsid w:val="00A81D40"/>
    <w:rsid w:val="00A861B6"/>
    <w:rsid w:val="00A9386A"/>
    <w:rsid w:val="00A93DC6"/>
    <w:rsid w:val="00A97567"/>
    <w:rsid w:val="00AA2845"/>
    <w:rsid w:val="00AA465B"/>
    <w:rsid w:val="00AA69E3"/>
    <w:rsid w:val="00AA7187"/>
    <w:rsid w:val="00AB0856"/>
    <w:rsid w:val="00AB2416"/>
    <w:rsid w:val="00AB4254"/>
    <w:rsid w:val="00AB6240"/>
    <w:rsid w:val="00AB6D22"/>
    <w:rsid w:val="00AB7981"/>
    <w:rsid w:val="00AB7EC1"/>
    <w:rsid w:val="00AC196E"/>
    <w:rsid w:val="00AC4E17"/>
    <w:rsid w:val="00AC54E1"/>
    <w:rsid w:val="00AC6FAD"/>
    <w:rsid w:val="00AD078B"/>
    <w:rsid w:val="00AD1B95"/>
    <w:rsid w:val="00AD4AE3"/>
    <w:rsid w:val="00AD599D"/>
    <w:rsid w:val="00AD5D9D"/>
    <w:rsid w:val="00AD6256"/>
    <w:rsid w:val="00AD6A51"/>
    <w:rsid w:val="00AD7189"/>
    <w:rsid w:val="00AE0781"/>
    <w:rsid w:val="00AE0839"/>
    <w:rsid w:val="00AE14A9"/>
    <w:rsid w:val="00AE1C86"/>
    <w:rsid w:val="00AE2046"/>
    <w:rsid w:val="00AE432E"/>
    <w:rsid w:val="00AE5AC7"/>
    <w:rsid w:val="00AE623F"/>
    <w:rsid w:val="00AE746D"/>
    <w:rsid w:val="00AE7FEA"/>
    <w:rsid w:val="00AF06BC"/>
    <w:rsid w:val="00AF131A"/>
    <w:rsid w:val="00AF19A3"/>
    <w:rsid w:val="00AF2FBC"/>
    <w:rsid w:val="00AF72D3"/>
    <w:rsid w:val="00B022A7"/>
    <w:rsid w:val="00B03125"/>
    <w:rsid w:val="00B03CB1"/>
    <w:rsid w:val="00B04183"/>
    <w:rsid w:val="00B1090E"/>
    <w:rsid w:val="00B110A2"/>
    <w:rsid w:val="00B11112"/>
    <w:rsid w:val="00B11449"/>
    <w:rsid w:val="00B12BFE"/>
    <w:rsid w:val="00B12FA6"/>
    <w:rsid w:val="00B1429A"/>
    <w:rsid w:val="00B14429"/>
    <w:rsid w:val="00B14D94"/>
    <w:rsid w:val="00B1516B"/>
    <w:rsid w:val="00B158E6"/>
    <w:rsid w:val="00B173F6"/>
    <w:rsid w:val="00B24101"/>
    <w:rsid w:val="00B24F7D"/>
    <w:rsid w:val="00B260E2"/>
    <w:rsid w:val="00B279EA"/>
    <w:rsid w:val="00B3095E"/>
    <w:rsid w:val="00B312B2"/>
    <w:rsid w:val="00B316D6"/>
    <w:rsid w:val="00B33952"/>
    <w:rsid w:val="00B34216"/>
    <w:rsid w:val="00B34C1A"/>
    <w:rsid w:val="00B36CD1"/>
    <w:rsid w:val="00B42F24"/>
    <w:rsid w:val="00B45D16"/>
    <w:rsid w:val="00B45DAA"/>
    <w:rsid w:val="00B53EA2"/>
    <w:rsid w:val="00B548EF"/>
    <w:rsid w:val="00B56CC2"/>
    <w:rsid w:val="00B65B57"/>
    <w:rsid w:val="00B71BD2"/>
    <w:rsid w:val="00B72A07"/>
    <w:rsid w:val="00B74BA9"/>
    <w:rsid w:val="00B750DE"/>
    <w:rsid w:val="00B75D6E"/>
    <w:rsid w:val="00B800FA"/>
    <w:rsid w:val="00B8236D"/>
    <w:rsid w:val="00B83AB4"/>
    <w:rsid w:val="00B854B2"/>
    <w:rsid w:val="00B9033B"/>
    <w:rsid w:val="00B90932"/>
    <w:rsid w:val="00B92B71"/>
    <w:rsid w:val="00B93651"/>
    <w:rsid w:val="00B97860"/>
    <w:rsid w:val="00BA18E1"/>
    <w:rsid w:val="00BA2469"/>
    <w:rsid w:val="00BA61AC"/>
    <w:rsid w:val="00BB0BDF"/>
    <w:rsid w:val="00BB184B"/>
    <w:rsid w:val="00BB47A9"/>
    <w:rsid w:val="00BC14D2"/>
    <w:rsid w:val="00BC20A1"/>
    <w:rsid w:val="00BC236D"/>
    <w:rsid w:val="00BC59A1"/>
    <w:rsid w:val="00BC6D96"/>
    <w:rsid w:val="00BC738E"/>
    <w:rsid w:val="00BC7A60"/>
    <w:rsid w:val="00BD55B7"/>
    <w:rsid w:val="00BD5700"/>
    <w:rsid w:val="00BD61E4"/>
    <w:rsid w:val="00BE18AC"/>
    <w:rsid w:val="00BE3AA6"/>
    <w:rsid w:val="00BE5406"/>
    <w:rsid w:val="00BE6466"/>
    <w:rsid w:val="00BE6CEB"/>
    <w:rsid w:val="00BF1439"/>
    <w:rsid w:val="00BF4518"/>
    <w:rsid w:val="00BF47AC"/>
    <w:rsid w:val="00BF7713"/>
    <w:rsid w:val="00C01A3D"/>
    <w:rsid w:val="00C023C8"/>
    <w:rsid w:val="00C05227"/>
    <w:rsid w:val="00C05F21"/>
    <w:rsid w:val="00C11C93"/>
    <w:rsid w:val="00C12A3A"/>
    <w:rsid w:val="00C12B5B"/>
    <w:rsid w:val="00C14982"/>
    <w:rsid w:val="00C202DF"/>
    <w:rsid w:val="00C21FB9"/>
    <w:rsid w:val="00C26B3F"/>
    <w:rsid w:val="00C27926"/>
    <w:rsid w:val="00C27B7B"/>
    <w:rsid w:val="00C27F50"/>
    <w:rsid w:val="00C27F8E"/>
    <w:rsid w:val="00C30237"/>
    <w:rsid w:val="00C32E1C"/>
    <w:rsid w:val="00C33801"/>
    <w:rsid w:val="00C3469E"/>
    <w:rsid w:val="00C36106"/>
    <w:rsid w:val="00C42210"/>
    <w:rsid w:val="00C43802"/>
    <w:rsid w:val="00C45C3B"/>
    <w:rsid w:val="00C46301"/>
    <w:rsid w:val="00C468A2"/>
    <w:rsid w:val="00C51461"/>
    <w:rsid w:val="00C51E4E"/>
    <w:rsid w:val="00C54614"/>
    <w:rsid w:val="00C56046"/>
    <w:rsid w:val="00C566FC"/>
    <w:rsid w:val="00C60A44"/>
    <w:rsid w:val="00C626A5"/>
    <w:rsid w:val="00C641E4"/>
    <w:rsid w:val="00C643E7"/>
    <w:rsid w:val="00C6680B"/>
    <w:rsid w:val="00C67A7E"/>
    <w:rsid w:val="00C714D7"/>
    <w:rsid w:val="00C73804"/>
    <w:rsid w:val="00C73BAD"/>
    <w:rsid w:val="00C74271"/>
    <w:rsid w:val="00C744B3"/>
    <w:rsid w:val="00C75D1A"/>
    <w:rsid w:val="00C8348F"/>
    <w:rsid w:val="00C84915"/>
    <w:rsid w:val="00C8519C"/>
    <w:rsid w:val="00C8661E"/>
    <w:rsid w:val="00C90BB0"/>
    <w:rsid w:val="00C92FCD"/>
    <w:rsid w:val="00C930E2"/>
    <w:rsid w:val="00C93D85"/>
    <w:rsid w:val="00C9487B"/>
    <w:rsid w:val="00C97072"/>
    <w:rsid w:val="00C97E3B"/>
    <w:rsid w:val="00CA09F2"/>
    <w:rsid w:val="00CA31D3"/>
    <w:rsid w:val="00CA6C45"/>
    <w:rsid w:val="00CB02C3"/>
    <w:rsid w:val="00CB1653"/>
    <w:rsid w:val="00CB4A75"/>
    <w:rsid w:val="00CB4A9B"/>
    <w:rsid w:val="00CB6295"/>
    <w:rsid w:val="00CB71F1"/>
    <w:rsid w:val="00CB7214"/>
    <w:rsid w:val="00CB7F49"/>
    <w:rsid w:val="00CC0843"/>
    <w:rsid w:val="00CC0BB8"/>
    <w:rsid w:val="00CC0E38"/>
    <w:rsid w:val="00CC7CE4"/>
    <w:rsid w:val="00CD07BA"/>
    <w:rsid w:val="00CD09AE"/>
    <w:rsid w:val="00CD4E85"/>
    <w:rsid w:val="00CD6D58"/>
    <w:rsid w:val="00CD7388"/>
    <w:rsid w:val="00CE0B2B"/>
    <w:rsid w:val="00CE220F"/>
    <w:rsid w:val="00CE662E"/>
    <w:rsid w:val="00CE6E2D"/>
    <w:rsid w:val="00CE7293"/>
    <w:rsid w:val="00CE7F21"/>
    <w:rsid w:val="00CF1402"/>
    <w:rsid w:val="00CF1AA2"/>
    <w:rsid w:val="00CF1F49"/>
    <w:rsid w:val="00CF2B58"/>
    <w:rsid w:val="00CF3C21"/>
    <w:rsid w:val="00CF40ED"/>
    <w:rsid w:val="00CF4342"/>
    <w:rsid w:val="00CF6343"/>
    <w:rsid w:val="00CF7217"/>
    <w:rsid w:val="00D021AE"/>
    <w:rsid w:val="00D03076"/>
    <w:rsid w:val="00D03442"/>
    <w:rsid w:val="00D04D0D"/>
    <w:rsid w:val="00D051B6"/>
    <w:rsid w:val="00D05839"/>
    <w:rsid w:val="00D059B7"/>
    <w:rsid w:val="00D05A2B"/>
    <w:rsid w:val="00D1003D"/>
    <w:rsid w:val="00D12BDA"/>
    <w:rsid w:val="00D12E0B"/>
    <w:rsid w:val="00D12E23"/>
    <w:rsid w:val="00D14DE9"/>
    <w:rsid w:val="00D2497A"/>
    <w:rsid w:val="00D24D11"/>
    <w:rsid w:val="00D27421"/>
    <w:rsid w:val="00D3500F"/>
    <w:rsid w:val="00D35356"/>
    <w:rsid w:val="00D37191"/>
    <w:rsid w:val="00D37C49"/>
    <w:rsid w:val="00D40898"/>
    <w:rsid w:val="00D40CBD"/>
    <w:rsid w:val="00D42425"/>
    <w:rsid w:val="00D459C9"/>
    <w:rsid w:val="00D47A45"/>
    <w:rsid w:val="00D525E1"/>
    <w:rsid w:val="00D5282B"/>
    <w:rsid w:val="00D52F72"/>
    <w:rsid w:val="00D53B0F"/>
    <w:rsid w:val="00D54665"/>
    <w:rsid w:val="00D6017F"/>
    <w:rsid w:val="00D60BC2"/>
    <w:rsid w:val="00D62BF7"/>
    <w:rsid w:val="00D63697"/>
    <w:rsid w:val="00D647F2"/>
    <w:rsid w:val="00D668D6"/>
    <w:rsid w:val="00D67855"/>
    <w:rsid w:val="00D67C2A"/>
    <w:rsid w:val="00D711CD"/>
    <w:rsid w:val="00D713F8"/>
    <w:rsid w:val="00D72410"/>
    <w:rsid w:val="00D73DFE"/>
    <w:rsid w:val="00D75F5F"/>
    <w:rsid w:val="00D77D2D"/>
    <w:rsid w:val="00D8149E"/>
    <w:rsid w:val="00D855E0"/>
    <w:rsid w:val="00D85C59"/>
    <w:rsid w:val="00D85FA2"/>
    <w:rsid w:val="00D8641C"/>
    <w:rsid w:val="00D86885"/>
    <w:rsid w:val="00D91689"/>
    <w:rsid w:val="00D91D11"/>
    <w:rsid w:val="00D91D69"/>
    <w:rsid w:val="00D92096"/>
    <w:rsid w:val="00D922F0"/>
    <w:rsid w:val="00D9277B"/>
    <w:rsid w:val="00D95EBC"/>
    <w:rsid w:val="00D971D7"/>
    <w:rsid w:val="00D97FC9"/>
    <w:rsid w:val="00DA0A47"/>
    <w:rsid w:val="00DA0E4F"/>
    <w:rsid w:val="00DA1030"/>
    <w:rsid w:val="00DA6206"/>
    <w:rsid w:val="00DB01F1"/>
    <w:rsid w:val="00DB05A4"/>
    <w:rsid w:val="00DB13F1"/>
    <w:rsid w:val="00DB242D"/>
    <w:rsid w:val="00DB2F2D"/>
    <w:rsid w:val="00DB5562"/>
    <w:rsid w:val="00DB6525"/>
    <w:rsid w:val="00DC061A"/>
    <w:rsid w:val="00DC3757"/>
    <w:rsid w:val="00DC51E4"/>
    <w:rsid w:val="00DC7E44"/>
    <w:rsid w:val="00DD0E03"/>
    <w:rsid w:val="00DD1948"/>
    <w:rsid w:val="00DD2A93"/>
    <w:rsid w:val="00DD3C6D"/>
    <w:rsid w:val="00DD5B27"/>
    <w:rsid w:val="00DD6BF6"/>
    <w:rsid w:val="00DE03B2"/>
    <w:rsid w:val="00DE0A80"/>
    <w:rsid w:val="00DE1A72"/>
    <w:rsid w:val="00DE2A69"/>
    <w:rsid w:val="00DE2D1F"/>
    <w:rsid w:val="00DE3C16"/>
    <w:rsid w:val="00DE4E4A"/>
    <w:rsid w:val="00DE7480"/>
    <w:rsid w:val="00DF017A"/>
    <w:rsid w:val="00DF0876"/>
    <w:rsid w:val="00DF1BC1"/>
    <w:rsid w:val="00DF214D"/>
    <w:rsid w:val="00DF24A2"/>
    <w:rsid w:val="00DF3AD1"/>
    <w:rsid w:val="00DF5A0F"/>
    <w:rsid w:val="00DF71FE"/>
    <w:rsid w:val="00E0057E"/>
    <w:rsid w:val="00E02DD9"/>
    <w:rsid w:val="00E036B8"/>
    <w:rsid w:val="00E06366"/>
    <w:rsid w:val="00E06E65"/>
    <w:rsid w:val="00E12F6B"/>
    <w:rsid w:val="00E144D1"/>
    <w:rsid w:val="00E14595"/>
    <w:rsid w:val="00E14F18"/>
    <w:rsid w:val="00E15252"/>
    <w:rsid w:val="00E15E54"/>
    <w:rsid w:val="00E17289"/>
    <w:rsid w:val="00E202B4"/>
    <w:rsid w:val="00E21A71"/>
    <w:rsid w:val="00E23480"/>
    <w:rsid w:val="00E24AD0"/>
    <w:rsid w:val="00E24F81"/>
    <w:rsid w:val="00E300A6"/>
    <w:rsid w:val="00E32BEF"/>
    <w:rsid w:val="00E32DF1"/>
    <w:rsid w:val="00E340F0"/>
    <w:rsid w:val="00E3607F"/>
    <w:rsid w:val="00E361D6"/>
    <w:rsid w:val="00E4115A"/>
    <w:rsid w:val="00E425A4"/>
    <w:rsid w:val="00E4348B"/>
    <w:rsid w:val="00E44C71"/>
    <w:rsid w:val="00E519BA"/>
    <w:rsid w:val="00E537C8"/>
    <w:rsid w:val="00E54075"/>
    <w:rsid w:val="00E54244"/>
    <w:rsid w:val="00E568B1"/>
    <w:rsid w:val="00E56CDD"/>
    <w:rsid w:val="00E6095F"/>
    <w:rsid w:val="00E621F2"/>
    <w:rsid w:val="00E62214"/>
    <w:rsid w:val="00E632E4"/>
    <w:rsid w:val="00E65BD3"/>
    <w:rsid w:val="00E6651E"/>
    <w:rsid w:val="00E66D70"/>
    <w:rsid w:val="00E6751D"/>
    <w:rsid w:val="00E711FF"/>
    <w:rsid w:val="00E71A95"/>
    <w:rsid w:val="00E76160"/>
    <w:rsid w:val="00E76DFA"/>
    <w:rsid w:val="00E81985"/>
    <w:rsid w:val="00E81A4D"/>
    <w:rsid w:val="00E838F0"/>
    <w:rsid w:val="00E84A36"/>
    <w:rsid w:val="00E858A8"/>
    <w:rsid w:val="00E8631C"/>
    <w:rsid w:val="00E86E87"/>
    <w:rsid w:val="00E907E9"/>
    <w:rsid w:val="00E90AEE"/>
    <w:rsid w:val="00E912CA"/>
    <w:rsid w:val="00E97345"/>
    <w:rsid w:val="00EA1758"/>
    <w:rsid w:val="00EA35A4"/>
    <w:rsid w:val="00EA5BE9"/>
    <w:rsid w:val="00EA6200"/>
    <w:rsid w:val="00EA6BC7"/>
    <w:rsid w:val="00EA77AB"/>
    <w:rsid w:val="00EB407A"/>
    <w:rsid w:val="00EB49B0"/>
    <w:rsid w:val="00EB4A60"/>
    <w:rsid w:val="00EB5C3E"/>
    <w:rsid w:val="00EC0F53"/>
    <w:rsid w:val="00EC1C40"/>
    <w:rsid w:val="00EC20E2"/>
    <w:rsid w:val="00EC210F"/>
    <w:rsid w:val="00EC2497"/>
    <w:rsid w:val="00EC35C7"/>
    <w:rsid w:val="00ED1C96"/>
    <w:rsid w:val="00ED1EFD"/>
    <w:rsid w:val="00ED4DCF"/>
    <w:rsid w:val="00ED55E5"/>
    <w:rsid w:val="00ED6140"/>
    <w:rsid w:val="00ED75C5"/>
    <w:rsid w:val="00ED7770"/>
    <w:rsid w:val="00ED7BB0"/>
    <w:rsid w:val="00EE34AB"/>
    <w:rsid w:val="00EE52A0"/>
    <w:rsid w:val="00EF014D"/>
    <w:rsid w:val="00EF11DC"/>
    <w:rsid w:val="00EF20B5"/>
    <w:rsid w:val="00EF32A1"/>
    <w:rsid w:val="00EF3679"/>
    <w:rsid w:val="00EF3A65"/>
    <w:rsid w:val="00EF4642"/>
    <w:rsid w:val="00EF639C"/>
    <w:rsid w:val="00EF6773"/>
    <w:rsid w:val="00EF7228"/>
    <w:rsid w:val="00EF74F5"/>
    <w:rsid w:val="00F00D30"/>
    <w:rsid w:val="00F026C9"/>
    <w:rsid w:val="00F03C74"/>
    <w:rsid w:val="00F07502"/>
    <w:rsid w:val="00F076A8"/>
    <w:rsid w:val="00F07934"/>
    <w:rsid w:val="00F103CE"/>
    <w:rsid w:val="00F179E8"/>
    <w:rsid w:val="00F20163"/>
    <w:rsid w:val="00F23089"/>
    <w:rsid w:val="00F23584"/>
    <w:rsid w:val="00F2389A"/>
    <w:rsid w:val="00F2402B"/>
    <w:rsid w:val="00F26F73"/>
    <w:rsid w:val="00F31EF7"/>
    <w:rsid w:val="00F3316E"/>
    <w:rsid w:val="00F36724"/>
    <w:rsid w:val="00F40D29"/>
    <w:rsid w:val="00F40EDD"/>
    <w:rsid w:val="00F46F62"/>
    <w:rsid w:val="00F4785E"/>
    <w:rsid w:val="00F548D1"/>
    <w:rsid w:val="00F57A61"/>
    <w:rsid w:val="00F62E35"/>
    <w:rsid w:val="00F63923"/>
    <w:rsid w:val="00F6547D"/>
    <w:rsid w:val="00F65DDD"/>
    <w:rsid w:val="00F668DE"/>
    <w:rsid w:val="00F66FFC"/>
    <w:rsid w:val="00F71F18"/>
    <w:rsid w:val="00F7245C"/>
    <w:rsid w:val="00F76B39"/>
    <w:rsid w:val="00F77774"/>
    <w:rsid w:val="00F77EE2"/>
    <w:rsid w:val="00F82840"/>
    <w:rsid w:val="00F83854"/>
    <w:rsid w:val="00F8401B"/>
    <w:rsid w:val="00F9158C"/>
    <w:rsid w:val="00F92160"/>
    <w:rsid w:val="00F92F59"/>
    <w:rsid w:val="00F9458F"/>
    <w:rsid w:val="00F9487A"/>
    <w:rsid w:val="00F9495D"/>
    <w:rsid w:val="00F95338"/>
    <w:rsid w:val="00F966C2"/>
    <w:rsid w:val="00FA014C"/>
    <w:rsid w:val="00FA234A"/>
    <w:rsid w:val="00FA2AF2"/>
    <w:rsid w:val="00FA2AFA"/>
    <w:rsid w:val="00FA37F0"/>
    <w:rsid w:val="00FA43AB"/>
    <w:rsid w:val="00FA4790"/>
    <w:rsid w:val="00FA66AA"/>
    <w:rsid w:val="00FA6BC7"/>
    <w:rsid w:val="00FB19DD"/>
    <w:rsid w:val="00FB1B99"/>
    <w:rsid w:val="00FB1F15"/>
    <w:rsid w:val="00FB2F86"/>
    <w:rsid w:val="00FB3521"/>
    <w:rsid w:val="00FB4332"/>
    <w:rsid w:val="00FB6CAB"/>
    <w:rsid w:val="00FC1F7D"/>
    <w:rsid w:val="00FC29E2"/>
    <w:rsid w:val="00FC3CF9"/>
    <w:rsid w:val="00FC419E"/>
    <w:rsid w:val="00FD2383"/>
    <w:rsid w:val="00FD4A08"/>
    <w:rsid w:val="00FD5969"/>
    <w:rsid w:val="00FE02BE"/>
    <w:rsid w:val="00FE0E76"/>
    <w:rsid w:val="00FE1670"/>
    <w:rsid w:val="00FE2224"/>
    <w:rsid w:val="00FE33B9"/>
    <w:rsid w:val="00FE3654"/>
    <w:rsid w:val="00FE3CF1"/>
    <w:rsid w:val="00FE48D7"/>
    <w:rsid w:val="00FE5460"/>
    <w:rsid w:val="00FE61B8"/>
    <w:rsid w:val="00FE6F88"/>
    <w:rsid w:val="00FE79DD"/>
    <w:rsid w:val="00FE7A83"/>
    <w:rsid w:val="00FE7DD0"/>
    <w:rsid w:val="00FF1436"/>
    <w:rsid w:val="00FF1AAC"/>
    <w:rsid w:val="00FF1BF2"/>
    <w:rsid w:val="00FF284A"/>
    <w:rsid w:val="00FF2D2D"/>
    <w:rsid w:val="00FF4209"/>
    <w:rsid w:val="00FF4A0A"/>
    <w:rsid w:val="00FF4EE3"/>
    <w:rsid w:val="00FF57D1"/>
    <w:rsid w:val="00FF7676"/>
    <w:rsid w:val="00FF7CCC"/>
    <w:rsid w:val="00FF7E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58C7B"/>
  <w15:docId w15:val="{0F1AF63A-50FF-46DD-BA9F-FA59CDADD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2F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5EDC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D2D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2D3F"/>
  </w:style>
  <w:style w:type="paragraph" w:styleId="a5">
    <w:name w:val="footer"/>
    <w:basedOn w:val="a"/>
    <w:link w:val="Char0"/>
    <w:uiPriority w:val="99"/>
    <w:unhideWhenUsed/>
    <w:rsid w:val="008D2D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2D3F"/>
  </w:style>
  <w:style w:type="paragraph" w:customStyle="1" w:styleId="EndNoteBibliographyTitle">
    <w:name w:val="EndNote Bibliography Title"/>
    <w:basedOn w:val="a"/>
    <w:link w:val="EndNoteBibliographyTitleChar"/>
    <w:rsid w:val="0002548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2548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2548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25481"/>
    <w:rPr>
      <w:rFonts w:ascii="맑은 고딕" w:eastAsia="맑은 고딕" w:hAnsi="맑은 고딕"/>
      <w:noProof/>
    </w:rPr>
  </w:style>
  <w:style w:type="paragraph" w:styleId="a6">
    <w:name w:val="Normal (Web)"/>
    <w:basedOn w:val="a"/>
    <w:uiPriority w:val="99"/>
    <w:unhideWhenUsed/>
    <w:rsid w:val="007B2C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5F27C6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5F27C6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5F27C6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F27C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5F27C6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5F27C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5F27C6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8A5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A76D58"/>
    <w:rPr>
      <w:b/>
      <w:bCs/>
      <w:szCs w:val="20"/>
    </w:rPr>
  </w:style>
  <w:style w:type="paragraph" w:styleId="3">
    <w:name w:val="Body Text 3"/>
    <w:basedOn w:val="a"/>
    <w:link w:val="3Char"/>
    <w:rsid w:val="007C6D99"/>
    <w:pPr>
      <w:spacing w:after="180" w:line="240" w:lineRule="auto"/>
    </w:pPr>
    <w:rPr>
      <w:rFonts w:ascii="바탕" w:eastAsia="바탕" w:hAnsi="Times New Roman" w:cs="Times New Roman"/>
      <w:sz w:val="16"/>
      <w:szCs w:val="16"/>
    </w:rPr>
  </w:style>
  <w:style w:type="character" w:customStyle="1" w:styleId="3Char">
    <w:name w:val="본문 3 Char"/>
    <w:basedOn w:val="a0"/>
    <w:link w:val="3"/>
    <w:rsid w:val="007C6D99"/>
    <w:rPr>
      <w:rFonts w:ascii="바탕" w:eastAsia="바탕" w:hAnsi="Times New Roman" w:cs="Times New Roman"/>
      <w:sz w:val="16"/>
      <w:szCs w:val="16"/>
    </w:rPr>
  </w:style>
  <w:style w:type="character" w:styleId="ad">
    <w:name w:val="Hyperlink"/>
    <w:basedOn w:val="a0"/>
    <w:uiPriority w:val="99"/>
    <w:unhideWhenUsed/>
    <w:rsid w:val="000E31A8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E31A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5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9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01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014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795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105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91598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7279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420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9415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1965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2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0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9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66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7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493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54028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4442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834167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23018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03216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0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8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9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0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114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68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575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52483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5860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742629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53317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57856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11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9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1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12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168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904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932500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535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6062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1450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0249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012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9311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0765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06771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90677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8304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44132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07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3C58F-0E10-46A7-BCFA-B824F5534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210</Words>
  <Characters>6898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국형돈</dc:creator>
  <cp:lastModifiedBy>국형돈</cp:lastModifiedBy>
  <cp:revision>4</cp:revision>
  <cp:lastPrinted>2017-10-06T12:07:00Z</cp:lastPrinted>
  <dcterms:created xsi:type="dcterms:W3CDTF">2020-11-11T14:51:00Z</dcterms:created>
  <dcterms:modified xsi:type="dcterms:W3CDTF">2020-11-11T16:25:00Z</dcterms:modified>
</cp:coreProperties>
</file>